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0FF7C9" w14:textId="28B5FDEF" w:rsidR="006F2231" w:rsidRDefault="006F2231" w:rsidP="00224E4D">
      <w:pPr>
        <w:pStyle w:val="Heading1"/>
      </w:pPr>
      <w:r>
        <w:t>Supplementary Appendix 1: Definition of central nervous system involvement</w:t>
      </w:r>
    </w:p>
    <w:p w14:paraId="65C7D8D6" w14:textId="77777777" w:rsidR="006F2231" w:rsidRDefault="006F2231" w:rsidP="006F2231">
      <w:r>
        <w:t>Central nervous system involvement was considered present if any of the following were present:</w:t>
      </w:r>
    </w:p>
    <w:p w14:paraId="77A26C43" w14:textId="77777777" w:rsidR="00EB79D0" w:rsidRDefault="006F2231" w:rsidP="00EB79D0">
      <w:pPr>
        <w:pStyle w:val="ListParagraph"/>
        <w:numPr>
          <w:ilvl w:val="0"/>
          <w:numId w:val="6"/>
        </w:numPr>
      </w:pPr>
      <w:r>
        <w:t>brain irradiation</w:t>
      </w:r>
      <w:r w:rsidR="00EB79D0">
        <w:t xml:space="preserve"> 30 days before to 60 days after the diagnosis date using</w:t>
      </w:r>
      <w:r>
        <w:t xml:space="preserve"> </w:t>
      </w:r>
    </w:p>
    <w:p w14:paraId="1F3A7E7B" w14:textId="77777777" w:rsidR="00EB79D0" w:rsidRDefault="00EB79D0" w:rsidP="00EB79D0">
      <w:pPr>
        <w:pStyle w:val="ListParagraph"/>
        <w:numPr>
          <w:ilvl w:val="1"/>
          <w:numId w:val="6"/>
        </w:numPr>
      </w:pPr>
      <w:r>
        <w:t>ALR, radiation to the brain</w:t>
      </w:r>
    </w:p>
    <w:p w14:paraId="03FC9033" w14:textId="77777777" w:rsidR="00EB79D0" w:rsidRDefault="006F2231" w:rsidP="00EB79D0">
      <w:pPr>
        <w:pStyle w:val="ListParagraph"/>
        <w:numPr>
          <w:ilvl w:val="1"/>
          <w:numId w:val="6"/>
        </w:numPr>
      </w:pPr>
      <w:r>
        <w:t>DAD/NACRS</w:t>
      </w:r>
      <w:r w:rsidR="00EB79D0">
        <w:t>,</w:t>
      </w:r>
      <w:r>
        <w:t xml:space="preserve"> procedural codes 1AA27, 1AB27, 1AC27, 1AE27, 1AF27, 1AG27, 1AK27, 1AN27, 1AP27, 1AX27, 1AZ27, 1BA27, 1EA27, 1ER27;</w:t>
      </w:r>
    </w:p>
    <w:p w14:paraId="37E64EC5" w14:textId="6875018C" w:rsidR="00EB79D0" w:rsidRDefault="006F2231" w:rsidP="00EB79D0">
      <w:pPr>
        <w:pStyle w:val="ListParagraph"/>
        <w:numPr>
          <w:ilvl w:val="0"/>
          <w:numId w:val="6"/>
        </w:numPr>
      </w:pPr>
      <w:r>
        <w:t xml:space="preserve">brain surgery </w:t>
      </w:r>
      <w:r w:rsidR="00EB79D0">
        <w:t>30 days before to 60 days after the diagnosis date using</w:t>
      </w:r>
      <w:r>
        <w:t xml:space="preserve"> </w:t>
      </w:r>
    </w:p>
    <w:p w14:paraId="71FB1654" w14:textId="77777777" w:rsidR="00EB79D0" w:rsidRDefault="00EB79D0" w:rsidP="00EB79D0">
      <w:pPr>
        <w:pStyle w:val="ListParagraph"/>
        <w:numPr>
          <w:ilvl w:val="1"/>
          <w:numId w:val="6"/>
        </w:numPr>
      </w:pPr>
      <w:r>
        <w:t xml:space="preserve">DAD/NACRS, </w:t>
      </w:r>
      <w:r w:rsidR="006F2231">
        <w:t xml:space="preserve">procedural codes 1AN87, 1AJ87, 1AA87, 1AC87, 1EA87, 1AP87); </w:t>
      </w:r>
    </w:p>
    <w:p w14:paraId="2900ABB2" w14:textId="77777777" w:rsidR="00EB79D0" w:rsidRDefault="006F2231" w:rsidP="00EB79D0">
      <w:pPr>
        <w:pStyle w:val="ListParagraph"/>
        <w:numPr>
          <w:ilvl w:val="0"/>
          <w:numId w:val="6"/>
        </w:numPr>
      </w:pPr>
      <w:r>
        <w:t xml:space="preserve">diagnosis of a secondary malignant lesion of the brain </w:t>
      </w:r>
      <w:r w:rsidR="00EB79D0">
        <w:t xml:space="preserve">associated with any hospital procedure 30 days before to 60 days after the diagnosis date using </w:t>
      </w:r>
    </w:p>
    <w:p w14:paraId="41496CF9" w14:textId="77777777" w:rsidR="00EB79D0" w:rsidRDefault="006F2231" w:rsidP="00EB79D0">
      <w:pPr>
        <w:pStyle w:val="ListParagraph"/>
        <w:numPr>
          <w:ilvl w:val="1"/>
          <w:numId w:val="6"/>
        </w:numPr>
      </w:pPr>
      <w:r>
        <w:t>DAD/NACRS (ICD-10 diagnostic code C798)</w:t>
      </w:r>
    </w:p>
    <w:p w14:paraId="3CA4F4D3" w14:textId="7BF7D7BA" w:rsidR="006F2231" w:rsidRDefault="00EB79D0" w:rsidP="00224E4D">
      <w:pPr>
        <w:pStyle w:val="ListParagraph"/>
        <w:numPr>
          <w:ilvl w:val="0"/>
          <w:numId w:val="6"/>
        </w:numPr>
        <w:sectPr w:rsidR="006F2231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A topography </w:t>
      </w:r>
      <w:r w:rsidR="006F2231">
        <w:t>of the primary lymphoma diagnosis</w:t>
      </w:r>
      <w:r>
        <w:t xml:space="preserve"> related to the central nervous system, including</w:t>
      </w:r>
      <w:r w:rsidR="006F2231">
        <w:t xml:space="preserve"> I</w:t>
      </w:r>
      <w:r>
        <w:t>CD-10 diagnostic codes C69-C72</w:t>
      </w:r>
    </w:p>
    <w:p w14:paraId="5EEC098C" w14:textId="51A0E7BD" w:rsidR="00224E4D" w:rsidRDefault="00224E4D" w:rsidP="00D203FE">
      <w:pPr>
        <w:pStyle w:val="Heading1"/>
        <w:spacing w:line="276" w:lineRule="auto"/>
      </w:pPr>
      <w:r>
        <w:lastRenderedPageBreak/>
        <w:t>Supplementa</w:t>
      </w:r>
      <w:r w:rsidR="00EB79D0">
        <w:t>ry</w:t>
      </w:r>
      <w:r>
        <w:t xml:space="preserve"> </w:t>
      </w:r>
      <w:r w:rsidR="00EB79D0">
        <w:t>Appendix 2</w:t>
      </w:r>
      <w:r>
        <w:t xml:space="preserve">: Factors associated with rituximab use (N=9,556) </w:t>
      </w:r>
    </w:p>
    <w:tbl>
      <w:tblPr>
        <w:tblStyle w:val="TableGrid"/>
        <w:tblW w:w="78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9"/>
        <w:gridCol w:w="1486"/>
        <w:gridCol w:w="1260"/>
        <w:gridCol w:w="1413"/>
        <w:gridCol w:w="1196"/>
      </w:tblGrid>
      <w:tr w:rsidR="00224E4D" w:rsidRPr="00563491" w14:paraId="05533B31" w14:textId="77777777" w:rsidTr="007E1965">
        <w:trPr>
          <w:trHeight w:val="229"/>
        </w:trPr>
        <w:tc>
          <w:tcPr>
            <w:tcW w:w="2469" w:type="dxa"/>
            <w:vMerge w:val="restart"/>
            <w:tcBorders>
              <w:bottom w:val="single" w:sz="4" w:space="0" w:color="auto"/>
            </w:tcBorders>
          </w:tcPr>
          <w:p w14:paraId="203719ED" w14:textId="77777777" w:rsidR="00224E4D" w:rsidRPr="00563491" w:rsidRDefault="00224E4D" w:rsidP="007E1965">
            <w:pPr>
              <w:pStyle w:val="NoSpacing"/>
              <w:rPr>
                <w:rFonts w:ascii="Arial Narrow" w:hAnsi="Arial Narrow"/>
                <w:szCs w:val="20"/>
              </w:rPr>
            </w:pPr>
          </w:p>
        </w:tc>
        <w:tc>
          <w:tcPr>
            <w:tcW w:w="1486" w:type="dxa"/>
            <w:vMerge w:val="restart"/>
            <w:tcBorders>
              <w:bottom w:val="single" w:sz="4" w:space="0" w:color="auto"/>
            </w:tcBorders>
          </w:tcPr>
          <w:p w14:paraId="7CEA594F" w14:textId="77777777" w:rsidR="00224E4D" w:rsidRDefault="00224E4D" w:rsidP="007E1965">
            <w:pPr>
              <w:pStyle w:val="NoSpacing"/>
              <w:rPr>
                <w:rFonts w:ascii="Arial Narrow" w:hAnsi="Arial Narrow"/>
                <w:b/>
                <w:szCs w:val="20"/>
              </w:rPr>
            </w:pPr>
            <w:r w:rsidRPr="00563491">
              <w:rPr>
                <w:rFonts w:ascii="Arial Narrow" w:hAnsi="Arial Narrow"/>
                <w:b/>
                <w:szCs w:val="20"/>
              </w:rPr>
              <w:t>Rituximab+</w:t>
            </w:r>
          </w:p>
          <w:p w14:paraId="45711F17" w14:textId="77777777" w:rsidR="00224E4D" w:rsidRPr="00563491" w:rsidRDefault="00224E4D" w:rsidP="007E1965">
            <w:pPr>
              <w:pStyle w:val="NoSpacing"/>
              <w:rPr>
                <w:rFonts w:ascii="Arial Narrow" w:hAnsi="Arial Narrow"/>
                <w:b/>
                <w:szCs w:val="20"/>
              </w:rPr>
            </w:pPr>
            <w:r w:rsidRPr="00563491">
              <w:rPr>
                <w:rFonts w:ascii="Arial Narrow" w:hAnsi="Arial Narrow"/>
                <w:b/>
                <w:szCs w:val="20"/>
              </w:rPr>
              <w:t>(N=</w:t>
            </w:r>
            <w:r>
              <w:rPr>
                <w:rFonts w:ascii="Arial Narrow" w:hAnsi="Arial Narrow"/>
                <w:b/>
                <w:szCs w:val="20"/>
              </w:rPr>
              <w:t>7,218</w:t>
            </w:r>
            <w:r w:rsidRPr="00563491">
              <w:rPr>
                <w:rFonts w:ascii="Arial Narrow" w:hAnsi="Arial Narrow"/>
                <w:b/>
                <w:szCs w:val="20"/>
              </w:rPr>
              <w:t>)</w:t>
            </w:r>
            <w:r>
              <w:rPr>
                <w:rFonts w:ascii="Arial Narrow" w:hAnsi="Arial Narrow"/>
                <w:b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vMerge w:val="restart"/>
            <w:tcBorders>
              <w:bottom w:val="single" w:sz="4" w:space="0" w:color="auto"/>
            </w:tcBorders>
          </w:tcPr>
          <w:p w14:paraId="1FC284B5" w14:textId="77777777" w:rsidR="00224E4D" w:rsidRPr="00563491" w:rsidRDefault="00224E4D" w:rsidP="007E1965">
            <w:pPr>
              <w:pStyle w:val="NoSpacing"/>
              <w:rPr>
                <w:rFonts w:ascii="Arial Narrow" w:hAnsi="Arial Narrow"/>
                <w:b/>
                <w:szCs w:val="20"/>
              </w:rPr>
            </w:pPr>
            <w:r w:rsidRPr="00563491">
              <w:rPr>
                <w:rFonts w:ascii="Arial Narrow" w:hAnsi="Arial Narrow"/>
                <w:b/>
                <w:szCs w:val="20"/>
              </w:rPr>
              <w:t>Rituximab</w:t>
            </w:r>
            <w:r>
              <w:rPr>
                <w:rFonts w:ascii="Arial Narrow" w:hAnsi="Arial Narrow"/>
                <w:b/>
                <w:szCs w:val="20"/>
              </w:rPr>
              <w:t>-</w:t>
            </w:r>
          </w:p>
          <w:p w14:paraId="0469D4F2" w14:textId="77777777" w:rsidR="00224E4D" w:rsidRPr="00563491" w:rsidRDefault="00224E4D" w:rsidP="007E1965">
            <w:pPr>
              <w:pStyle w:val="NoSpacing"/>
              <w:rPr>
                <w:rFonts w:ascii="Arial Narrow" w:hAnsi="Arial Narrow"/>
                <w:b/>
                <w:szCs w:val="20"/>
              </w:rPr>
            </w:pPr>
            <w:r w:rsidRPr="00563491">
              <w:rPr>
                <w:rFonts w:ascii="Arial Narrow" w:hAnsi="Arial Narrow"/>
                <w:b/>
                <w:szCs w:val="20"/>
              </w:rPr>
              <w:t>(N=</w:t>
            </w:r>
            <w:r>
              <w:rPr>
                <w:rFonts w:ascii="Arial Narrow" w:hAnsi="Arial Narrow"/>
                <w:b/>
                <w:szCs w:val="20"/>
              </w:rPr>
              <w:t>2,338</w:t>
            </w:r>
            <w:r w:rsidRPr="00563491">
              <w:rPr>
                <w:rFonts w:ascii="Arial Narrow" w:hAnsi="Arial Narrow"/>
                <w:b/>
                <w:szCs w:val="20"/>
              </w:rPr>
              <w:t>)</w:t>
            </w:r>
          </w:p>
        </w:tc>
        <w:tc>
          <w:tcPr>
            <w:tcW w:w="2609" w:type="dxa"/>
            <w:gridSpan w:val="2"/>
            <w:tcBorders>
              <w:bottom w:val="single" w:sz="4" w:space="0" w:color="auto"/>
            </w:tcBorders>
          </w:tcPr>
          <w:p w14:paraId="6B1AFC70" w14:textId="77777777" w:rsidR="00224E4D" w:rsidRPr="00563491" w:rsidRDefault="00224E4D" w:rsidP="007E1965">
            <w:pPr>
              <w:pStyle w:val="NoSpacing"/>
              <w:jc w:val="center"/>
              <w:rPr>
                <w:rFonts w:ascii="Arial Narrow" w:hAnsi="Arial Narrow"/>
                <w:b/>
                <w:szCs w:val="20"/>
              </w:rPr>
            </w:pPr>
            <w:r>
              <w:rPr>
                <w:rFonts w:ascii="Arial Narrow" w:hAnsi="Arial Narrow"/>
                <w:b/>
                <w:szCs w:val="20"/>
              </w:rPr>
              <w:t>Rituximab vs. no rituximab</w:t>
            </w:r>
          </w:p>
        </w:tc>
      </w:tr>
      <w:tr w:rsidR="00224E4D" w:rsidRPr="00563491" w14:paraId="47961D88" w14:textId="77777777" w:rsidTr="007E1965">
        <w:trPr>
          <w:trHeight w:val="229"/>
        </w:trPr>
        <w:tc>
          <w:tcPr>
            <w:tcW w:w="2469" w:type="dxa"/>
            <w:vMerge/>
            <w:tcBorders>
              <w:bottom w:val="single" w:sz="4" w:space="0" w:color="auto"/>
            </w:tcBorders>
          </w:tcPr>
          <w:p w14:paraId="65128CDB" w14:textId="77777777" w:rsidR="00224E4D" w:rsidRPr="00563491" w:rsidRDefault="00224E4D" w:rsidP="007E1965">
            <w:pPr>
              <w:pStyle w:val="NoSpacing"/>
              <w:rPr>
                <w:rFonts w:ascii="Arial Narrow" w:hAnsi="Arial Narrow"/>
                <w:szCs w:val="20"/>
              </w:rPr>
            </w:pPr>
          </w:p>
        </w:tc>
        <w:tc>
          <w:tcPr>
            <w:tcW w:w="1486" w:type="dxa"/>
            <w:vMerge/>
            <w:tcBorders>
              <w:bottom w:val="single" w:sz="4" w:space="0" w:color="auto"/>
            </w:tcBorders>
          </w:tcPr>
          <w:p w14:paraId="13B2A765" w14:textId="77777777" w:rsidR="00224E4D" w:rsidRPr="00563491" w:rsidRDefault="00224E4D" w:rsidP="007E1965">
            <w:pPr>
              <w:pStyle w:val="NoSpacing"/>
              <w:rPr>
                <w:rFonts w:ascii="Arial Narrow" w:hAnsi="Arial Narrow"/>
                <w:b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14:paraId="47CC8E81" w14:textId="77777777" w:rsidR="00224E4D" w:rsidRPr="00563491" w:rsidRDefault="00224E4D" w:rsidP="007E1965">
            <w:pPr>
              <w:pStyle w:val="NoSpacing"/>
              <w:rPr>
                <w:rFonts w:ascii="Arial Narrow" w:hAnsi="Arial Narrow"/>
                <w:b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0D83C947" w14:textId="3A657ECF" w:rsidR="00224E4D" w:rsidRPr="00CB4FCF" w:rsidRDefault="00224E4D" w:rsidP="007E1965">
            <w:pPr>
              <w:pStyle w:val="NoSpacing"/>
              <w:rPr>
                <w:rFonts w:ascii="Arial Narrow" w:hAnsi="Arial Narrow"/>
                <w:b/>
                <w:szCs w:val="20"/>
                <w:vertAlign w:val="superscript"/>
              </w:rPr>
            </w:pPr>
            <w:r>
              <w:rPr>
                <w:rFonts w:ascii="Arial Narrow" w:hAnsi="Arial Narrow"/>
                <w:b/>
                <w:szCs w:val="20"/>
              </w:rPr>
              <w:t>Adjusted OR (95% CI)</w:t>
            </w:r>
            <w:r>
              <w:rPr>
                <w:rFonts w:ascii="Arial Narrow" w:hAnsi="Arial Narrow"/>
                <w:b/>
                <w:szCs w:val="20"/>
                <w:vertAlign w:val="superscript"/>
              </w:rPr>
              <w:t>b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13CD572D" w14:textId="77777777" w:rsidR="00224E4D" w:rsidRPr="00563491" w:rsidRDefault="00224E4D" w:rsidP="007E1965">
            <w:pPr>
              <w:pStyle w:val="NoSpacing"/>
              <w:rPr>
                <w:rFonts w:ascii="Arial Narrow" w:hAnsi="Arial Narrow"/>
                <w:b/>
                <w:szCs w:val="20"/>
              </w:rPr>
            </w:pPr>
            <w:r>
              <w:rPr>
                <w:rFonts w:ascii="Arial Narrow" w:hAnsi="Arial Narrow"/>
                <w:b/>
                <w:szCs w:val="20"/>
              </w:rPr>
              <w:t>p-value</w:t>
            </w:r>
          </w:p>
        </w:tc>
      </w:tr>
      <w:tr w:rsidR="00224E4D" w:rsidRPr="002E256C" w14:paraId="18981B4D" w14:textId="77777777" w:rsidTr="007E1965">
        <w:tc>
          <w:tcPr>
            <w:tcW w:w="2469" w:type="dxa"/>
            <w:tcBorders>
              <w:top w:val="single" w:sz="4" w:space="0" w:color="auto"/>
            </w:tcBorders>
          </w:tcPr>
          <w:p w14:paraId="64F7CF7C" w14:textId="77777777" w:rsidR="00224E4D" w:rsidRPr="00E1486A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 w:rsidRPr="002E256C">
              <w:rPr>
                <w:rFonts w:ascii="Arial Narrow" w:hAnsi="Arial Narrow"/>
                <w:sz w:val="20"/>
                <w:szCs w:val="20"/>
              </w:rPr>
              <w:t>Age</w:t>
            </w:r>
            <w:r>
              <w:rPr>
                <w:rFonts w:ascii="Arial Narrow" w:hAnsi="Arial Narrow"/>
                <w:sz w:val="20"/>
                <w:szCs w:val="20"/>
              </w:rPr>
              <w:t xml:space="preserve"> at diagnosis (years)</w:t>
            </w:r>
            <w:r>
              <w:rPr>
                <w:rFonts w:ascii="Arial Narrow" w:hAnsi="Arial Narrow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14:paraId="11DFA32A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6.1 (13.9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B8330F0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3.6 (14.5)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02F94740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62 (0.60-0.65)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302F107B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.0001</w:t>
            </w:r>
          </w:p>
        </w:tc>
      </w:tr>
      <w:tr w:rsidR="00224E4D" w:rsidRPr="00D203FE" w14:paraId="48DA4F53" w14:textId="77777777" w:rsidTr="007E1965">
        <w:tc>
          <w:tcPr>
            <w:tcW w:w="2469" w:type="dxa"/>
          </w:tcPr>
          <w:p w14:paraId="1E5C1092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86" w:type="dxa"/>
          </w:tcPr>
          <w:p w14:paraId="4CF48256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260" w:type="dxa"/>
          </w:tcPr>
          <w:p w14:paraId="5B38FA27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13" w:type="dxa"/>
          </w:tcPr>
          <w:p w14:paraId="33E18D00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196" w:type="dxa"/>
          </w:tcPr>
          <w:p w14:paraId="6EEB02E0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</w:tr>
      <w:tr w:rsidR="00224E4D" w:rsidRPr="002E256C" w14:paraId="2CE47454" w14:textId="77777777" w:rsidTr="007E1965">
        <w:tc>
          <w:tcPr>
            <w:tcW w:w="2469" w:type="dxa"/>
          </w:tcPr>
          <w:p w14:paraId="7A21F80B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2E256C">
              <w:rPr>
                <w:rFonts w:ascii="Arial Narrow" w:hAnsi="Arial Narrow"/>
                <w:sz w:val="20"/>
                <w:szCs w:val="20"/>
              </w:rPr>
              <w:t>Sex</w:t>
            </w:r>
          </w:p>
        </w:tc>
        <w:tc>
          <w:tcPr>
            <w:tcW w:w="1486" w:type="dxa"/>
          </w:tcPr>
          <w:p w14:paraId="0435B67C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BA66986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3" w:type="dxa"/>
          </w:tcPr>
          <w:p w14:paraId="5A2AEF2D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6" w:type="dxa"/>
          </w:tcPr>
          <w:p w14:paraId="3C2685B6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24E4D" w:rsidRPr="002E256C" w14:paraId="37D7E733" w14:textId="77777777" w:rsidTr="007E1965">
        <w:tc>
          <w:tcPr>
            <w:tcW w:w="2469" w:type="dxa"/>
          </w:tcPr>
          <w:p w14:paraId="534F92DB" w14:textId="77777777" w:rsidR="00224E4D" w:rsidRPr="002E256C" w:rsidRDefault="00224E4D" w:rsidP="007E1965">
            <w:pPr>
              <w:pStyle w:val="NoSpacing"/>
              <w:ind w:left="163"/>
              <w:rPr>
                <w:rFonts w:ascii="Arial Narrow" w:hAnsi="Arial Narrow"/>
                <w:sz w:val="20"/>
                <w:szCs w:val="20"/>
              </w:rPr>
            </w:pPr>
            <w:r w:rsidRPr="002E256C"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  <w:tc>
          <w:tcPr>
            <w:tcW w:w="1486" w:type="dxa"/>
          </w:tcPr>
          <w:p w14:paraId="2EC1BB51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,227 (45%)</w:t>
            </w:r>
          </w:p>
        </w:tc>
        <w:tc>
          <w:tcPr>
            <w:tcW w:w="1260" w:type="dxa"/>
          </w:tcPr>
          <w:p w14:paraId="593BF182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139 (49%)</w:t>
            </w:r>
          </w:p>
        </w:tc>
        <w:tc>
          <w:tcPr>
            <w:tcW w:w="1413" w:type="dxa"/>
          </w:tcPr>
          <w:p w14:paraId="6BACF552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0 (ref)</w:t>
            </w:r>
          </w:p>
        </w:tc>
        <w:tc>
          <w:tcPr>
            <w:tcW w:w="1196" w:type="dxa"/>
          </w:tcPr>
          <w:p w14:paraId="654C369C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02</w:t>
            </w:r>
          </w:p>
        </w:tc>
      </w:tr>
      <w:tr w:rsidR="00224E4D" w:rsidRPr="002E256C" w14:paraId="1F100B84" w14:textId="77777777" w:rsidTr="007E1965">
        <w:tc>
          <w:tcPr>
            <w:tcW w:w="2469" w:type="dxa"/>
          </w:tcPr>
          <w:p w14:paraId="70CD51E9" w14:textId="77777777" w:rsidR="00224E4D" w:rsidRPr="002E256C" w:rsidRDefault="00224E4D" w:rsidP="007E1965">
            <w:pPr>
              <w:pStyle w:val="NoSpacing"/>
              <w:ind w:left="163"/>
              <w:rPr>
                <w:rFonts w:ascii="Arial Narrow" w:hAnsi="Arial Narrow"/>
                <w:sz w:val="20"/>
                <w:szCs w:val="20"/>
              </w:rPr>
            </w:pPr>
            <w:r w:rsidRPr="002E256C"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  <w:tc>
          <w:tcPr>
            <w:tcW w:w="1486" w:type="dxa"/>
          </w:tcPr>
          <w:p w14:paraId="0FCC554D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,991 (55%)</w:t>
            </w:r>
          </w:p>
        </w:tc>
        <w:tc>
          <w:tcPr>
            <w:tcW w:w="1260" w:type="dxa"/>
          </w:tcPr>
          <w:p w14:paraId="2CF135FA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199 (51%)</w:t>
            </w:r>
          </w:p>
        </w:tc>
        <w:tc>
          <w:tcPr>
            <w:tcW w:w="1413" w:type="dxa"/>
          </w:tcPr>
          <w:p w14:paraId="3CB08AD7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19 (1.07-1.32)</w:t>
            </w:r>
          </w:p>
        </w:tc>
        <w:tc>
          <w:tcPr>
            <w:tcW w:w="1196" w:type="dxa"/>
          </w:tcPr>
          <w:p w14:paraId="5BCB3DD5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24E4D" w:rsidRPr="00D203FE" w14:paraId="05B8481C" w14:textId="77777777" w:rsidTr="007E1965">
        <w:tc>
          <w:tcPr>
            <w:tcW w:w="2469" w:type="dxa"/>
          </w:tcPr>
          <w:p w14:paraId="45969973" w14:textId="77777777" w:rsidR="00224E4D" w:rsidRPr="00D203FE" w:rsidRDefault="00224E4D" w:rsidP="007E1965">
            <w:pPr>
              <w:pStyle w:val="NoSpacing"/>
              <w:ind w:left="163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86" w:type="dxa"/>
          </w:tcPr>
          <w:p w14:paraId="3D89AA18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260" w:type="dxa"/>
          </w:tcPr>
          <w:p w14:paraId="654F21F9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13" w:type="dxa"/>
          </w:tcPr>
          <w:p w14:paraId="27D743B2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196" w:type="dxa"/>
          </w:tcPr>
          <w:p w14:paraId="084CCF45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</w:tr>
      <w:tr w:rsidR="00224E4D" w:rsidRPr="002E256C" w14:paraId="7476D098" w14:textId="77777777" w:rsidTr="007E1965">
        <w:tc>
          <w:tcPr>
            <w:tcW w:w="2469" w:type="dxa"/>
          </w:tcPr>
          <w:p w14:paraId="09B31CF0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2E256C">
              <w:rPr>
                <w:rFonts w:ascii="Arial Narrow" w:hAnsi="Arial Narrow"/>
                <w:sz w:val="20"/>
                <w:szCs w:val="20"/>
              </w:rPr>
              <w:t>Urban residence</w:t>
            </w:r>
            <w:r>
              <w:rPr>
                <w:rFonts w:ascii="Arial Narrow" w:hAnsi="Arial Narrow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86" w:type="dxa"/>
          </w:tcPr>
          <w:p w14:paraId="3769D098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17433E7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3" w:type="dxa"/>
          </w:tcPr>
          <w:p w14:paraId="11F81936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6" w:type="dxa"/>
          </w:tcPr>
          <w:p w14:paraId="75EBDC7E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24E4D" w:rsidRPr="002E256C" w14:paraId="38EDE840" w14:textId="77777777" w:rsidTr="007E1965">
        <w:tc>
          <w:tcPr>
            <w:tcW w:w="2469" w:type="dxa"/>
          </w:tcPr>
          <w:p w14:paraId="0D2D5D1E" w14:textId="77777777" w:rsidR="00224E4D" w:rsidRPr="002E256C" w:rsidRDefault="00224E4D" w:rsidP="007E1965">
            <w:pPr>
              <w:pStyle w:val="NoSpacing"/>
              <w:ind w:left="163"/>
              <w:rPr>
                <w:rFonts w:ascii="Arial Narrow" w:hAnsi="Arial Narrow"/>
                <w:sz w:val="20"/>
                <w:szCs w:val="20"/>
              </w:rPr>
            </w:pPr>
            <w:r w:rsidRPr="002E256C">
              <w:rPr>
                <w:rFonts w:ascii="Arial Narrow" w:hAnsi="Arial Narrow"/>
                <w:sz w:val="20"/>
                <w:szCs w:val="20"/>
              </w:rPr>
              <w:t>Urban</w:t>
            </w:r>
          </w:p>
        </w:tc>
        <w:tc>
          <w:tcPr>
            <w:tcW w:w="1486" w:type="dxa"/>
          </w:tcPr>
          <w:p w14:paraId="205A1228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,179 (86%)</w:t>
            </w:r>
          </w:p>
        </w:tc>
        <w:tc>
          <w:tcPr>
            <w:tcW w:w="1260" w:type="dxa"/>
          </w:tcPr>
          <w:p w14:paraId="3A773C3C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057 (88%)</w:t>
            </w:r>
          </w:p>
        </w:tc>
        <w:tc>
          <w:tcPr>
            <w:tcW w:w="1413" w:type="dxa"/>
          </w:tcPr>
          <w:p w14:paraId="0B4E8A04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0 (ref)</w:t>
            </w:r>
          </w:p>
        </w:tc>
        <w:tc>
          <w:tcPr>
            <w:tcW w:w="1196" w:type="dxa"/>
          </w:tcPr>
          <w:p w14:paraId="5F11621D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8</w:t>
            </w:r>
          </w:p>
        </w:tc>
      </w:tr>
      <w:tr w:rsidR="00224E4D" w:rsidRPr="002E256C" w14:paraId="792416F2" w14:textId="77777777" w:rsidTr="007E1965">
        <w:tc>
          <w:tcPr>
            <w:tcW w:w="2469" w:type="dxa"/>
          </w:tcPr>
          <w:p w14:paraId="19F3A071" w14:textId="77777777" w:rsidR="00224E4D" w:rsidRPr="002E256C" w:rsidRDefault="00224E4D" w:rsidP="007E1965">
            <w:pPr>
              <w:pStyle w:val="NoSpacing"/>
              <w:ind w:left="163"/>
              <w:rPr>
                <w:rFonts w:ascii="Arial Narrow" w:hAnsi="Arial Narrow"/>
                <w:sz w:val="20"/>
                <w:szCs w:val="20"/>
              </w:rPr>
            </w:pPr>
            <w:r w:rsidRPr="002E256C">
              <w:rPr>
                <w:rFonts w:ascii="Arial Narrow" w:hAnsi="Arial Narrow"/>
                <w:sz w:val="20"/>
                <w:szCs w:val="20"/>
              </w:rPr>
              <w:t>Rural</w:t>
            </w:r>
          </w:p>
        </w:tc>
        <w:tc>
          <w:tcPr>
            <w:tcW w:w="1486" w:type="dxa"/>
          </w:tcPr>
          <w:p w14:paraId="325EC394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039 (14%)</w:t>
            </w:r>
          </w:p>
        </w:tc>
        <w:tc>
          <w:tcPr>
            <w:tcW w:w="1260" w:type="dxa"/>
          </w:tcPr>
          <w:p w14:paraId="7881C4E7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81 (12%)</w:t>
            </w:r>
          </w:p>
        </w:tc>
        <w:tc>
          <w:tcPr>
            <w:tcW w:w="1413" w:type="dxa"/>
          </w:tcPr>
          <w:p w14:paraId="256BBE57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16 (0.99-1.36)</w:t>
            </w:r>
          </w:p>
        </w:tc>
        <w:tc>
          <w:tcPr>
            <w:tcW w:w="1196" w:type="dxa"/>
          </w:tcPr>
          <w:p w14:paraId="3171E327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24E4D" w:rsidRPr="00D203FE" w14:paraId="616155AD" w14:textId="77777777" w:rsidTr="007E1965">
        <w:tc>
          <w:tcPr>
            <w:tcW w:w="2469" w:type="dxa"/>
          </w:tcPr>
          <w:p w14:paraId="78914290" w14:textId="77777777" w:rsidR="00224E4D" w:rsidRPr="00D203FE" w:rsidRDefault="00224E4D" w:rsidP="007E1965">
            <w:pPr>
              <w:pStyle w:val="NoSpacing"/>
              <w:ind w:left="163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86" w:type="dxa"/>
          </w:tcPr>
          <w:p w14:paraId="77B389DE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260" w:type="dxa"/>
          </w:tcPr>
          <w:p w14:paraId="3DBCF7B8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13" w:type="dxa"/>
          </w:tcPr>
          <w:p w14:paraId="1578213E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196" w:type="dxa"/>
          </w:tcPr>
          <w:p w14:paraId="3CA0015E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</w:tr>
      <w:tr w:rsidR="00224E4D" w:rsidRPr="002E256C" w14:paraId="0F4BE8F7" w14:textId="77777777" w:rsidTr="007E1965">
        <w:tc>
          <w:tcPr>
            <w:tcW w:w="2469" w:type="dxa"/>
          </w:tcPr>
          <w:p w14:paraId="6E20C894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2E256C">
              <w:rPr>
                <w:rFonts w:ascii="Arial Narrow" w:hAnsi="Arial Narrow"/>
                <w:sz w:val="20"/>
                <w:szCs w:val="20"/>
              </w:rPr>
              <w:t>Income quintile</w:t>
            </w:r>
            <w:r>
              <w:rPr>
                <w:rFonts w:ascii="Arial Narrow" w:hAnsi="Arial Narrow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86" w:type="dxa"/>
          </w:tcPr>
          <w:p w14:paraId="7ABBC3D5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054BC24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3" w:type="dxa"/>
          </w:tcPr>
          <w:p w14:paraId="1DC26B00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6" w:type="dxa"/>
          </w:tcPr>
          <w:p w14:paraId="468FA223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24E4D" w:rsidRPr="002E256C" w14:paraId="0403548D" w14:textId="77777777" w:rsidTr="007E1965">
        <w:tc>
          <w:tcPr>
            <w:tcW w:w="2469" w:type="dxa"/>
          </w:tcPr>
          <w:p w14:paraId="6E3513CF" w14:textId="77777777" w:rsidR="00224E4D" w:rsidRPr="002E256C" w:rsidRDefault="00224E4D" w:rsidP="007E1965">
            <w:pPr>
              <w:pStyle w:val="NoSpacing"/>
              <w:ind w:left="163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ighest</w:t>
            </w:r>
          </w:p>
        </w:tc>
        <w:tc>
          <w:tcPr>
            <w:tcW w:w="1486" w:type="dxa"/>
          </w:tcPr>
          <w:p w14:paraId="0545E25D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617 (23%)</w:t>
            </w:r>
          </w:p>
        </w:tc>
        <w:tc>
          <w:tcPr>
            <w:tcW w:w="1260" w:type="dxa"/>
          </w:tcPr>
          <w:p w14:paraId="6509CE7E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27 (18%)</w:t>
            </w:r>
          </w:p>
        </w:tc>
        <w:tc>
          <w:tcPr>
            <w:tcW w:w="1413" w:type="dxa"/>
          </w:tcPr>
          <w:p w14:paraId="4443A744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0 (ref)</w:t>
            </w:r>
          </w:p>
        </w:tc>
        <w:tc>
          <w:tcPr>
            <w:tcW w:w="1196" w:type="dxa"/>
          </w:tcPr>
          <w:p w14:paraId="7274C054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</w:tr>
      <w:tr w:rsidR="00224E4D" w:rsidRPr="002E256C" w14:paraId="13A6C1A0" w14:textId="77777777" w:rsidTr="007E1965">
        <w:tc>
          <w:tcPr>
            <w:tcW w:w="2469" w:type="dxa"/>
          </w:tcPr>
          <w:p w14:paraId="0ECF466B" w14:textId="77777777" w:rsidR="00224E4D" w:rsidRPr="002E256C" w:rsidRDefault="00224E4D" w:rsidP="007E1965">
            <w:pPr>
              <w:pStyle w:val="NoSpacing"/>
              <w:ind w:left="163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id-high</w:t>
            </w:r>
          </w:p>
        </w:tc>
        <w:tc>
          <w:tcPr>
            <w:tcW w:w="1486" w:type="dxa"/>
          </w:tcPr>
          <w:p w14:paraId="40CD3C41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591 (22%)</w:t>
            </w:r>
          </w:p>
        </w:tc>
        <w:tc>
          <w:tcPr>
            <w:tcW w:w="1260" w:type="dxa"/>
          </w:tcPr>
          <w:p w14:paraId="1C8D6B19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99 (22%)</w:t>
            </w:r>
          </w:p>
        </w:tc>
        <w:tc>
          <w:tcPr>
            <w:tcW w:w="1413" w:type="dxa"/>
          </w:tcPr>
          <w:p w14:paraId="78525D9E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82 (0.70-0.96)</w:t>
            </w:r>
          </w:p>
        </w:tc>
        <w:tc>
          <w:tcPr>
            <w:tcW w:w="1196" w:type="dxa"/>
          </w:tcPr>
          <w:p w14:paraId="0ADE77CE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24E4D" w:rsidRPr="002E256C" w14:paraId="796E96EC" w14:textId="77777777" w:rsidTr="007E1965">
        <w:tc>
          <w:tcPr>
            <w:tcW w:w="2469" w:type="dxa"/>
          </w:tcPr>
          <w:p w14:paraId="7F5EDBE8" w14:textId="77777777" w:rsidR="00224E4D" w:rsidRPr="002E256C" w:rsidRDefault="00224E4D" w:rsidP="007E1965">
            <w:pPr>
              <w:pStyle w:val="NoSpacing"/>
              <w:ind w:left="163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iddle</w:t>
            </w:r>
          </w:p>
        </w:tc>
        <w:tc>
          <w:tcPr>
            <w:tcW w:w="1486" w:type="dxa"/>
          </w:tcPr>
          <w:p w14:paraId="752749BD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416 (20%)</w:t>
            </w:r>
          </w:p>
        </w:tc>
        <w:tc>
          <w:tcPr>
            <w:tcW w:w="1260" w:type="dxa"/>
          </w:tcPr>
          <w:p w14:paraId="7F44DE9A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71 (20%)</w:t>
            </w:r>
          </w:p>
        </w:tc>
        <w:tc>
          <w:tcPr>
            <w:tcW w:w="1413" w:type="dxa"/>
          </w:tcPr>
          <w:p w14:paraId="101CBF65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86 (0.73-1.02)</w:t>
            </w:r>
          </w:p>
        </w:tc>
        <w:tc>
          <w:tcPr>
            <w:tcW w:w="1196" w:type="dxa"/>
          </w:tcPr>
          <w:p w14:paraId="39E74C80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24E4D" w:rsidRPr="002E256C" w14:paraId="19794077" w14:textId="77777777" w:rsidTr="007E1965">
        <w:tc>
          <w:tcPr>
            <w:tcW w:w="2469" w:type="dxa"/>
          </w:tcPr>
          <w:p w14:paraId="22A0E66E" w14:textId="77777777" w:rsidR="00224E4D" w:rsidRPr="002E256C" w:rsidRDefault="00224E4D" w:rsidP="007E1965">
            <w:pPr>
              <w:pStyle w:val="NoSpacing"/>
              <w:ind w:left="163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id-low</w:t>
            </w:r>
          </w:p>
        </w:tc>
        <w:tc>
          <w:tcPr>
            <w:tcW w:w="1486" w:type="dxa"/>
          </w:tcPr>
          <w:p w14:paraId="11B4C5D5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416 (20%)</w:t>
            </w:r>
          </w:p>
        </w:tc>
        <w:tc>
          <w:tcPr>
            <w:tcW w:w="1260" w:type="dxa"/>
          </w:tcPr>
          <w:p w14:paraId="5F1634E0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69 (20%)</w:t>
            </w:r>
          </w:p>
        </w:tc>
        <w:tc>
          <w:tcPr>
            <w:tcW w:w="1413" w:type="dxa"/>
          </w:tcPr>
          <w:p w14:paraId="71F74D90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90 (0.76-1.06)</w:t>
            </w:r>
          </w:p>
        </w:tc>
        <w:tc>
          <w:tcPr>
            <w:tcW w:w="1196" w:type="dxa"/>
          </w:tcPr>
          <w:p w14:paraId="37678580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24E4D" w:rsidRPr="002E256C" w14:paraId="608D3E76" w14:textId="77777777" w:rsidTr="007E1965">
        <w:tc>
          <w:tcPr>
            <w:tcW w:w="2469" w:type="dxa"/>
          </w:tcPr>
          <w:p w14:paraId="5BAADB36" w14:textId="77777777" w:rsidR="00224E4D" w:rsidRPr="002E256C" w:rsidRDefault="00224E4D" w:rsidP="007E1965">
            <w:pPr>
              <w:pStyle w:val="NoSpacing"/>
              <w:ind w:left="163"/>
              <w:rPr>
                <w:rFonts w:ascii="Arial Narrow" w:hAnsi="Arial Narrow"/>
                <w:sz w:val="20"/>
                <w:szCs w:val="20"/>
              </w:rPr>
            </w:pPr>
            <w:r w:rsidRPr="002E256C">
              <w:rPr>
                <w:rFonts w:ascii="Arial Narrow" w:hAnsi="Arial Narrow"/>
                <w:sz w:val="20"/>
                <w:szCs w:val="20"/>
              </w:rPr>
              <w:t>Low</w:t>
            </w:r>
            <w:r>
              <w:rPr>
                <w:rFonts w:ascii="Arial Narrow" w:hAnsi="Arial Narrow"/>
                <w:sz w:val="20"/>
                <w:szCs w:val="20"/>
              </w:rPr>
              <w:t>est</w:t>
            </w:r>
          </w:p>
        </w:tc>
        <w:tc>
          <w:tcPr>
            <w:tcW w:w="1486" w:type="dxa"/>
          </w:tcPr>
          <w:p w14:paraId="44A8997B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148 (16%)</w:t>
            </w:r>
          </w:p>
        </w:tc>
        <w:tc>
          <w:tcPr>
            <w:tcW w:w="1260" w:type="dxa"/>
          </w:tcPr>
          <w:p w14:paraId="1314EEFC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66 (20%)</w:t>
            </w:r>
          </w:p>
        </w:tc>
        <w:tc>
          <w:tcPr>
            <w:tcW w:w="1413" w:type="dxa"/>
          </w:tcPr>
          <w:p w14:paraId="2520F138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72 (0.61-0.85)</w:t>
            </w:r>
          </w:p>
        </w:tc>
        <w:tc>
          <w:tcPr>
            <w:tcW w:w="1196" w:type="dxa"/>
          </w:tcPr>
          <w:p w14:paraId="7BD2C99B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24E4D" w:rsidRPr="00D203FE" w14:paraId="4D8B6CC8" w14:textId="77777777" w:rsidTr="007E1965">
        <w:tc>
          <w:tcPr>
            <w:tcW w:w="2469" w:type="dxa"/>
          </w:tcPr>
          <w:p w14:paraId="25A21826" w14:textId="77777777" w:rsidR="00224E4D" w:rsidRPr="00D203FE" w:rsidRDefault="00224E4D" w:rsidP="007E1965">
            <w:pPr>
              <w:pStyle w:val="NoSpacing"/>
              <w:ind w:left="163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86" w:type="dxa"/>
          </w:tcPr>
          <w:p w14:paraId="56853721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260" w:type="dxa"/>
          </w:tcPr>
          <w:p w14:paraId="4FA0D836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13" w:type="dxa"/>
          </w:tcPr>
          <w:p w14:paraId="689366AF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196" w:type="dxa"/>
          </w:tcPr>
          <w:p w14:paraId="79D723F5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</w:tr>
      <w:tr w:rsidR="00224E4D" w:rsidRPr="002E256C" w14:paraId="699338E4" w14:textId="77777777" w:rsidTr="007E1965">
        <w:tc>
          <w:tcPr>
            <w:tcW w:w="2469" w:type="dxa"/>
          </w:tcPr>
          <w:p w14:paraId="78D91B61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2E256C">
              <w:rPr>
                <w:rFonts w:ascii="Arial Narrow" w:hAnsi="Arial Narrow"/>
                <w:sz w:val="20"/>
                <w:szCs w:val="20"/>
              </w:rPr>
              <w:t>Immigrant density</w:t>
            </w:r>
            <w:r>
              <w:rPr>
                <w:rFonts w:ascii="Arial Narrow" w:hAnsi="Arial Narrow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86" w:type="dxa"/>
          </w:tcPr>
          <w:p w14:paraId="3BFC5991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B04D6EE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3" w:type="dxa"/>
          </w:tcPr>
          <w:p w14:paraId="63B65EB2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6" w:type="dxa"/>
          </w:tcPr>
          <w:p w14:paraId="665BC4A1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24E4D" w:rsidRPr="002E256C" w14:paraId="5CE8A43A" w14:textId="77777777" w:rsidTr="007E1965">
        <w:tc>
          <w:tcPr>
            <w:tcW w:w="2469" w:type="dxa"/>
          </w:tcPr>
          <w:p w14:paraId="4FFA6BF4" w14:textId="77777777" w:rsidR="00224E4D" w:rsidRPr="002E256C" w:rsidRDefault="00224E4D" w:rsidP="007E1965">
            <w:pPr>
              <w:pStyle w:val="NoSpacing"/>
              <w:ind w:left="163"/>
              <w:rPr>
                <w:rFonts w:ascii="Arial Narrow" w:hAnsi="Arial Narrow"/>
                <w:sz w:val="20"/>
                <w:szCs w:val="20"/>
              </w:rPr>
            </w:pPr>
            <w:r w:rsidRPr="002E256C">
              <w:rPr>
                <w:rFonts w:ascii="Arial Narrow" w:hAnsi="Arial Narrow"/>
                <w:sz w:val="20"/>
                <w:szCs w:val="20"/>
              </w:rPr>
              <w:t>Least dense</w:t>
            </w:r>
          </w:p>
        </w:tc>
        <w:tc>
          <w:tcPr>
            <w:tcW w:w="1486" w:type="dxa"/>
          </w:tcPr>
          <w:p w14:paraId="550C4369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,477 (63%)</w:t>
            </w:r>
          </w:p>
        </w:tc>
        <w:tc>
          <w:tcPr>
            <w:tcW w:w="1260" w:type="dxa"/>
          </w:tcPr>
          <w:p w14:paraId="5282EFD4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314 (57%)</w:t>
            </w:r>
          </w:p>
        </w:tc>
        <w:tc>
          <w:tcPr>
            <w:tcW w:w="1413" w:type="dxa"/>
          </w:tcPr>
          <w:p w14:paraId="04378C4F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0 (ref)</w:t>
            </w:r>
          </w:p>
        </w:tc>
        <w:tc>
          <w:tcPr>
            <w:tcW w:w="1196" w:type="dxa"/>
          </w:tcPr>
          <w:p w14:paraId="620E6294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01</w:t>
            </w:r>
          </w:p>
        </w:tc>
      </w:tr>
      <w:tr w:rsidR="00224E4D" w:rsidRPr="002E256C" w14:paraId="0F3605CB" w14:textId="77777777" w:rsidTr="007E1965">
        <w:tc>
          <w:tcPr>
            <w:tcW w:w="2469" w:type="dxa"/>
          </w:tcPr>
          <w:p w14:paraId="63F12474" w14:textId="77777777" w:rsidR="00224E4D" w:rsidRPr="002E256C" w:rsidRDefault="00224E4D" w:rsidP="007E1965">
            <w:pPr>
              <w:pStyle w:val="NoSpacing"/>
              <w:ind w:left="163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id-dense</w:t>
            </w:r>
          </w:p>
        </w:tc>
        <w:tc>
          <w:tcPr>
            <w:tcW w:w="1486" w:type="dxa"/>
          </w:tcPr>
          <w:p w14:paraId="351058BF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631 (23%)</w:t>
            </w:r>
          </w:p>
        </w:tc>
        <w:tc>
          <w:tcPr>
            <w:tcW w:w="1260" w:type="dxa"/>
          </w:tcPr>
          <w:p w14:paraId="4F2972B9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88 (25%)</w:t>
            </w:r>
          </w:p>
        </w:tc>
        <w:tc>
          <w:tcPr>
            <w:tcW w:w="1413" w:type="dxa"/>
          </w:tcPr>
          <w:p w14:paraId="04230D29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85 (0.75-0.96)</w:t>
            </w:r>
          </w:p>
        </w:tc>
        <w:tc>
          <w:tcPr>
            <w:tcW w:w="1196" w:type="dxa"/>
          </w:tcPr>
          <w:p w14:paraId="4FBC8B3A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24E4D" w:rsidRPr="002E256C" w14:paraId="5F057165" w14:textId="77777777" w:rsidTr="007E1965">
        <w:tc>
          <w:tcPr>
            <w:tcW w:w="2469" w:type="dxa"/>
          </w:tcPr>
          <w:p w14:paraId="2688E86E" w14:textId="77777777" w:rsidR="00224E4D" w:rsidRPr="002E256C" w:rsidRDefault="00224E4D" w:rsidP="007E1965">
            <w:pPr>
              <w:pStyle w:val="NoSpacing"/>
              <w:ind w:left="163"/>
              <w:rPr>
                <w:rFonts w:ascii="Arial Narrow" w:hAnsi="Arial Narrow"/>
                <w:sz w:val="20"/>
                <w:szCs w:val="20"/>
              </w:rPr>
            </w:pPr>
            <w:r w:rsidRPr="002E256C">
              <w:rPr>
                <w:rFonts w:ascii="Arial Narrow" w:hAnsi="Arial Narrow"/>
                <w:sz w:val="20"/>
                <w:szCs w:val="20"/>
              </w:rPr>
              <w:t>Most dense</w:t>
            </w:r>
          </w:p>
        </w:tc>
        <w:tc>
          <w:tcPr>
            <w:tcW w:w="1486" w:type="dxa"/>
          </w:tcPr>
          <w:p w14:paraId="6D4999D4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050 (15%)</w:t>
            </w:r>
          </w:p>
        </w:tc>
        <w:tc>
          <w:tcPr>
            <w:tcW w:w="1260" w:type="dxa"/>
          </w:tcPr>
          <w:p w14:paraId="3B9F3A00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21 (18%)</w:t>
            </w:r>
          </w:p>
        </w:tc>
        <w:tc>
          <w:tcPr>
            <w:tcW w:w="1413" w:type="dxa"/>
          </w:tcPr>
          <w:p w14:paraId="6680DFB3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79 (0.68-0.92)</w:t>
            </w:r>
          </w:p>
        </w:tc>
        <w:tc>
          <w:tcPr>
            <w:tcW w:w="1196" w:type="dxa"/>
          </w:tcPr>
          <w:p w14:paraId="7912BDBA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24E4D" w:rsidRPr="00D203FE" w14:paraId="1716B672" w14:textId="77777777" w:rsidTr="007E1965">
        <w:tc>
          <w:tcPr>
            <w:tcW w:w="2469" w:type="dxa"/>
          </w:tcPr>
          <w:p w14:paraId="6EDC0E06" w14:textId="77777777" w:rsidR="00224E4D" w:rsidRPr="00D203FE" w:rsidRDefault="00224E4D" w:rsidP="007E1965">
            <w:pPr>
              <w:pStyle w:val="NoSpacing"/>
              <w:ind w:left="163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86" w:type="dxa"/>
          </w:tcPr>
          <w:p w14:paraId="0B12F052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260" w:type="dxa"/>
          </w:tcPr>
          <w:p w14:paraId="709A423E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13" w:type="dxa"/>
          </w:tcPr>
          <w:p w14:paraId="68EC3729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196" w:type="dxa"/>
          </w:tcPr>
          <w:p w14:paraId="490D1CCD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</w:tr>
      <w:tr w:rsidR="00224E4D" w:rsidRPr="002E256C" w14:paraId="0BB9CDD8" w14:textId="77777777" w:rsidTr="007E1965">
        <w:tc>
          <w:tcPr>
            <w:tcW w:w="2469" w:type="dxa"/>
          </w:tcPr>
          <w:p w14:paraId="5D620250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2E256C">
              <w:rPr>
                <w:rFonts w:ascii="Arial Narrow" w:hAnsi="Arial Narrow"/>
                <w:sz w:val="20"/>
                <w:szCs w:val="20"/>
              </w:rPr>
              <w:t>Charlson Comorbidity Index</w:t>
            </w:r>
            <w:r>
              <w:rPr>
                <w:rFonts w:ascii="Arial Narrow" w:hAnsi="Arial Narrow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86" w:type="dxa"/>
          </w:tcPr>
          <w:p w14:paraId="13FF9B2B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FF08DDF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3" w:type="dxa"/>
          </w:tcPr>
          <w:p w14:paraId="5A7F8844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6" w:type="dxa"/>
          </w:tcPr>
          <w:p w14:paraId="699B73E3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24E4D" w:rsidRPr="002E256C" w14:paraId="40858A97" w14:textId="77777777" w:rsidTr="007E1965">
        <w:tc>
          <w:tcPr>
            <w:tcW w:w="2469" w:type="dxa"/>
          </w:tcPr>
          <w:p w14:paraId="721A8D0A" w14:textId="77777777" w:rsidR="00224E4D" w:rsidRPr="002E256C" w:rsidRDefault="00224E4D" w:rsidP="007E1965">
            <w:pPr>
              <w:pStyle w:val="NoSpacing"/>
              <w:ind w:left="163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issing</w:t>
            </w:r>
          </w:p>
        </w:tc>
        <w:tc>
          <w:tcPr>
            <w:tcW w:w="1486" w:type="dxa"/>
          </w:tcPr>
          <w:p w14:paraId="7FA1B3F6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003 (14%)</w:t>
            </w:r>
          </w:p>
        </w:tc>
        <w:tc>
          <w:tcPr>
            <w:tcW w:w="1260" w:type="dxa"/>
          </w:tcPr>
          <w:p w14:paraId="7981E3F8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7 (8%)</w:t>
            </w:r>
          </w:p>
        </w:tc>
        <w:tc>
          <w:tcPr>
            <w:tcW w:w="1413" w:type="dxa"/>
          </w:tcPr>
          <w:p w14:paraId="071387D3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22 (1.01-1.46)</w:t>
            </w:r>
          </w:p>
        </w:tc>
        <w:tc>
          <w:tcPr>
            <w:tcW w:w="1196" w:type="dxa"/>
          </w:tcPr>
          <w:p w14:paraId="134E5E54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24E4D" w:rsidRPr="002E256C" w14:paraId="16DC38ED" w14:textId="77777777" w:rsidTr="007E1965">
        <w:tc>
          <w:tcPr>
            <w:tcW w:w="2469" w:type="dxa"/>
          </w:tcPr>
          <w:p w14:paraId="5E22A708" w14:textId="77777777" w:rsidR="00224E4D" w:rsidRPr="002E256C" w:rsidRDefault="00224E4D" w:rsidP="007E1965">
            <w:pPr>
              <w:pStyle w:val="NoSpacing"/>
              <w:ind w:left="163"/>
              <w:rPr>
                <w:rFonts w:ascii="Arial Narrow" w:hAnsi="Arial Narrow"/>
                <w:sz w:val="20"/>
                <w:szCs w:val="20"/>
              </w:rPr>
            </w:pPr>
            <w:r w:rsidRPr="002E256C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486" w:type="dxa"/>
          </w:tcPr>
          <w:p w14:paraId="726ED87C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,255 (68%)</w:t>
            </w:r>
          </w:p>
        </w:tc>
        <w:tc>
          <w:tcPr>
            <w:tcW w:w="1260" w:type="dxa"/>
          </w:tcPr>
          <w:p w14:paraId="2174138C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081 (46%)</w:t>
            </w:r>
          </w:p>
        </w:tc>
        <w:tc>
          <w:tcPr>
            <w:tcW w:w="1413" w:type="dxa"/>
          </w:tcPr>
          <w:p w14:paraId="7D1E9721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0 (ref)</w:t>
            </w:r>
          </w:p>
        </w:tc>
        <w:tc>
          <w:tcPr>
            <w:tcW w:w="1196" w:type="dxa"/>
          </w:tcPr>
          <w:p w14:paraId="1998D2D0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.0001</w:t>
            </w:r>
          </w:p>
        </w:tc>
      </w:tr>
      <w:tr w:rsidR="00224E4D" w:rsidRPr="002E256C" w14:paraId="000C4B1F" w14:textId="77777777" w:rsidTr="007E1965">
        <w:tc>
          <w:tcPr>
            <w:tcW w:w="2469" w:type="dxa"/>
          </w:tcPr>
          <w:p w14:paraId="19809AE4" w14:textId="77777777" w:rsidR="00224E4D" w:rsidRPr="002E256C" w:rsidRDefault="00224E4D" w:rsidP="007E1965">
            <w:pPr>
              <w:pStyle w:val="NoSpacing"/>
              <w:ind w:left="163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486" w:type="dxa"/>
          </w:tcPr>
          <w:p w14:paraId="75C2D88B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051 (15%)</w:t>
            </w:r>
          </w:p>
        </w:tc>
        <w:tc>
          <w:tcPr>
            <w:tcW w:w="1260" w:type="dxa"/>
          </w:tcPr>
          <w:p w14:paraId="4EFA43C8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88 (21%)</w:t>
            </w:r>
          </w:p>
        </w:tc>
        <w:tc>
          <w:tcPr>
            <w:tcW w:w="1413" w:type="dxa"/>
          </w:tcPr>
          <w:p w14:paraId="72073016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63 (0.55-0.72)</w:t>
            </w:r>
          </w:p>
        </w:tc>
        <w:tc>
          <w:tcPr>
            <w:tcW w:w="1196" w:type="dxa"/>
          </w:tcPr>
          <w:p w14:paraId="18CCB36E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24E4D" w:rsidRPr="002E256C" w14:paraId="2F5BD8EC" w14:textId="77777777" w:rsidTr="007E1965">
        <w:tc>
          <w:tcPr>
            <w:tcW w:w="2469" w:type="dxa"/>
          </w:tcPr>
          <w:p w14:paraId="72AA94AA" w14:textId="77777777" w:rsidR="00224E4D" w:rsidRDefault="00224E4D" w:rsidP="007E1965">
            <w:pPr>
              <w:pStyle w:val="NoSpacing"/>
              <w:ind w:left="163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486" w:type="dxa"/>
          </w:tcPr>
          <w:p w14:paraId="151624A4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2 (8%)</w:t>
            </w:r>
          </w:p>
        </w:tc>
        <w:tc>
          <w:tcPr>
            <w:tcW w:w="1260" w:type="dxa"/>
          </w:tcPr>
          <w:p w14:paraId="0D885177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78 (12%)</w:t>
            </w:r>
          </w:p>
        </w:tc>
        <w:tc>
          <w:tcPr>
            <w:tcW w:w="1413" w:type="dxa"/>
          </w:tcPr>
          <w:p w14:paraId="41AA0A50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64 (0.54-0.76)</w:t>
            </w:r>
          </w:p>
        </w:tc>
        <w:tc>
          <w:tcPr>
            <w:tcW w:w="1196" w:type="dxa"/>
          </w:tcPr>
          <w:p w14:paraId="335A6EDD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24E4D" w:rsidRPr="002E256C" w14:paraId="2A8F7E11" w14:textId="77777777" w:rsidTr="007E1965">
        <w:tc>
          <w:tcPr>
            <w:tcW w:w="2469" w:type="dxa"/>
          </w:tcPr>
          <w:p w14:paraId="719D97E5" w14:textId="77777777" w:rsidR="00224E4D" w:rsidRDefault="00224E4D" w:rsidP="007E1965">
            <w:pPr>
              <w:pStyle w:val="NoSpacing"/>
              <w:ind w:left="163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+</w:t>
            </w:r>
          </w:p>
        </w:tc>
        <w:tc>
          <w:tcPr>
            <w:tcW w:w="1486" w:type="dxa"/>
          </w:tcPr>
          <w:p w14:paraId="45D914F1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67 (5%)</w:t>
            </w:r>
          </w:p>
        </w:tc>
        <w:tc>
          <w:tcPr>
            <w:tcW w:w="1260" w:type="dxa"/>
          </w:tcPr>
          <w:p w14:paraId="340538FE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14 (13%)</w:t>
            </w:r>
          </w:p>
        </w:tc>
        <w:tc>
          <w:tcPr>
            <w:tcW w:w="1413" w:type="dxa"/>
          </w:tcPr>
          <w:p w14:paraId="47684123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36 (0.30-0.43)</w:t>
            </w:r>
          </w:p>
        </w:tc>
        <w:tc>
          <w:tcPr>
            <w:tcW w:w="1196" w:type="dxa"/>
          </w:tcPr>
          <w:p w14:paraId="0597C5E4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24E4D" w:rsidRPr="00D203FE" w14:paraId="10C2254B" w14:textId="77777777" w:rsidTr="007E1965">
        <w:tc>
          <w:tcPr>
            <w:tcW w:w="2469" w:type="dxa"/>
          </w:tcPr>
          <w:p w14:paraId="5DE41B87" w14:textId="77777777" w:rsidR="00224E4D" w:rsidRPr="00D203FE" w:rsidRDefault="00224E4D" w:rsidP="007E1965">
            <w:pPr>
              <w:pStyle w:val="NoSpacing"/>
              <w:ind w:left="163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86" w:type="dxa"/>
          </w:tcPr>
          <w:p w14:paraId="13010394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260" w:type="dxa"/>
          </w:tcPr>
          <w:p w14:paraId="28F31012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13" w:type="dxa"/>
          </w:tcPr>
          <w:p w14:paraId="0FBC4B13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196" w:type="dxa"/>
          </w:tcPr>
          <w:p w14:paraId="4598C4C9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</w:tr>
      <w:tr w:rsidR="00224E4D" w:rsidRPr="002E256C" w14:paraId="60C95690" w14:textId="77777777" w:rsidTr="007E1965">
        <w:tc>
          <w:tcPr>
            <w:tcW w:w="2469" w:type="dxa"/>
          </w:tcPr>
          <w:p w14:paraId="031D72A9" w14:textId="77777777" w:rsidR="00224E4D" w:rsidRPr="00E1486A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>
              <w:rPr>
                <w:rFonts w:ascii="Arial Narrow" w:hAnsi="Arial Narrow"/>
                <w:sz w:val="20"/>
                <w:szCs w:val="20"/>
              </w:rPr>
              <w:t>Era</w:t>
            </w:r>
            <w:r>
              <w:rPr>
                <w:rFonts w:ascii="Arial Narrow" w:hAnsi="Arial Narrow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86" w:type="dxa"/>
          </w:tcPr>
          <w:p w14:paraId="1BC46AA7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93C576B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3" w:type="dxa"/>
          </w:tcPr>
          <w:p w14:paraId="7AF2910A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6" w:type="dxa"/>
          </w:tcPr>
          <w:p w14:paraId="46B31F6C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24E4D" w:rsidRPr="002E256C" w14:paraId="2682FBBA" w14:textId="77777777" w:rsidTr="007E1965">
        <w:tc>
          <w:tcPr>
            <w:tcW w:w="2469" w:type="dxa"/>
          </w:tcPr>
          <w:p w14:paraId="270AB478" w14:textId="77777777" w:rsidR="00224E4D" w:rsidRPr="002E256C" w:rsidRDefault="00224E4D" w:rsidP="007E1965">
            <w:pPr>
              <w:pStyle w:val="NoSpacing"/>
              <w:ind w:left="163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efore February 2, 2015</w:t>
            </w:r>
          </w:p>
        </w:tc>
        <w:tc>
          <w:tcPr>
            <w:tcW w:w="1486" w:type="dxa"/>
            <w:vAlign w:val="center"/>
          </w:tcPr>
          <w:p w14:paraId="60BA377C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,162 (58%)</w:t>
            </w:r>
          </w:p>
        </w:tc>
        <w:tc>
          <w:tcPr>
            <w:tcW w:w="1260" w:type="dxa"/>
            <w:vAlign w:val="center"/>
          </w:tcPr>
          <w:p w14:paraId="62EF6C5B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390 (59%)</w:t>
            </w:r>
          </w:p>
        </w:tc>
        <w:tc>
          <w:tcPr>
            <w:tcW w:w="1413" w:type="dxa"/>
            <w:vAlign w:val="center"/>
          </w:tcPr>
          <w:p w14:paraId="161CD6DF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0 (ref)</w:t>
            </w:r>
          </w:p>
        </w:tc>
        <w:tc>
          <w:tcPr>
            <w:tcW w:w="1196" w:type="dxa"/>
            <w:vAlign w:val="center"/>
          </w:tcPr>
          <w:p w14:paraId="6B6BED7E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</w:tr>
      <w:tr w:rsidR="00224E4D" w:rsidRPr="002E256C" w14:paraId="0DA06F1D" w14:textId="77777777" w:rsidTr="007E1965">
        <w:tc>
          <w:tcPr>
            <w:tcW w:w="2469" w:type="dxa"/>
          </w:tcPr>
          <w:p w14:paraId="09FFD947" w14:textId="77777777" w:rsidR="00224E4D" w:rsidRPr="002E256C" w:rsidRDefault="00224E4D" w:rsidP="007E1965">
            <w:pPr>
              <w:pStyle w:val="NoSpacing"/>
              <w:ind w:left="163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fter February 2, 2015</w:t>
            </w:r>
          </w:p>
        </w:tc>
        <w:tc>
          <w:tcPr>
            <w:tcW w:w="1486" w:type="dxa"/>
            <w:vAlign w:val="center"/>
          </w:tcPr>
          <w:p w14:paraId="373F2FF1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,056 (42%)</w:t>
            </w:r>
          </w:p>
        </w:tc>
        <w:tc>
          <w:tcPr>
            <w:tcW w:w="1260" w:type="dxa"/>
            <w:vAlign w:val="center"/>
          </w:tcPr>
          <w:p w14:paraId="0E1EFE68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48 (41%)</w:t>
            </w:r>
          </w:p>
        </w:tc>
        <w:tc>
          <w:tcPr>
            <w:tcW w:w="1413" w:type="dxa"/>
            <w:vAlign w:val="center"/>
          </w:tcPr>
          <w:p w14:paraId="561284B1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15 (1.04-1.28)</w:t>
            </w:r>
          </w:p>
        </w:tc>
        <w:tc>
          <w:tcPr>
            <w:tcW w:w="1196" w:type="dxa"/>
            <w:vAlign w:val="center"/>
          </w:tcPr>
          <w:p w14:paraId="1F795AE3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24E4D" w:rsidRPr="00D203FE" w14:paraId="07A74534" w14:textId="77777777" w:rsidTr="007E1965">
        <w:tc>
          <w:tcPr>
            <w:tcW w:w="2469" w:type="dxa"/>
          </w:tcPr>
          <w:p w14:paraId="5ED36B4C" w14:textId="77777777" w:rsidR="00224E4D" w:rsidRPr="00D203FE" w:rsidRDefault="00224E4D" w:rsidP="007E1965">
            <w:pPr>
              <w:pStyle w:val="NoSpacing"/>
              <w:ind w:left="163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86" w:type="dxa"/>
          </w:tcPr>
          <w:p w14:paraId="6FC8328D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260" w:type="dxa"/>
          </w:tcPr>
          <w:p w14:paraId="6E48334C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13" w:type="dxa"/>
          </w:tcPr>
          <w:p w14:paraId="62E4CFFC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196" w:type="dxa"/>
          </w:tcPr>
          <w:p w14:paraId="7F0BED9B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</w:tr>
      <w:tr w:rsidR="00224E4D" w:rsidRPr="002E256C" w14:paraId="3FDEAC6E" w14:textId="77777777" w:rsidTr="007E1965">
        <w:tc>
          <w:tcPr>
            <w:tcW w:w="2469" w:type="dxa"/>
          </w:tcPr>
          <w:p w14:paraId="371692F7" w14:textId="77777777" w:rsidR="00224E4D" w:rsidRPr="00E1486A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>
              <w:rPr>
                <w:rFonts w:ascii="Arial Narrow" w:hAnsi="Arial Narrow"/>
                <w:sz w:val="20"/>
                <w:szCs w:val="20"/>
              </w:rPr>
              <w:t>Central nervous system</w:t>
            </w:r>
          </w:p>
        </w:tc>
        <w:tc>
          <w:tcPr>
            <w:tcW w:w="1486" w:type="dxa"/>
          </w:tcPr>
          <w:p w14:paraId="7810D49C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8B95E6E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3" w:type="dxa"/>
          </w:tcPr>
          <w:p w14:paraId="3A68823F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6" w:type="dxa"/>
          </w:tcPr>
          <w:p w14:paraId="56596E05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24E4D" w:rsidRPr="002E256C" w14:paraId="5EAFCAF6" w14:textId="77777777" w:rsidTr="007E1965">
        <w:tc>
          <w:tcPr>
            <w:tcW w:w="2469" w:type="dxa"/>
          </w:tcPr>
          <w:p w14:paraId="5C89C00A" w14:textId="77777777" w:rsidR="00224E4D" w:rsidRPr="002E256C" w:rsidRDefault="00224E4D" w:rsidP="007E1965">
            <w:pPr>
              <w:pStyle w:val="NoSpacing"/>
              <w:ind w:left="163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volved</w:t>
            </w:r>
          </w:p>
        </w:tc>
        <w:tc>
          <w:tcPr>
            <w:tcW w:w="1486" w:type="dxa"/>
            <w:vAlign w:val="center"/>
          </w:tcPr>
          <w:p w14:paraId="2B9935CC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2 (2%)</w:t>
            </w:r>
          </w:p>
        </w:tc>
        <w:tc>
          <w:tcPr>
            <w:tcW w:w="1260" w:type="dxa"/>
            <w:vAlign w:val="center"/>
          </w:tcPr>
          <w:p w14:paraId="2FB197BF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59 (15%)</w:t>
            </w:r>
          </w:p>
        </w:tc>
        <w:tc>
          <w:tcPr>
            <w:tcW w:w="1413" w:type="dxa"/>
            <w:vAlign w:val="center"/>
          </w:tcPr>
          <w:p w14:paraId="4B173C8C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0 (ref)</w:t>
            </w:r>
          </w:p>
        </w:tc>
        <w:tc>
          <w:tcPr>
            <w:tcW w:w="1196" w:type="dxa"/>
            <w:vAlign w:val="center"/>
          </w:tcPr>
          <w:p w14:paraId="557AAF9C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</w:tr>
      <w:tr w:rsidR="00224E4D" w:rsidRPr="002E256C" w14:paraId="124604CB" w14:textId="77777777" w:rsidTr="007E1965">
        <w:tc>
          <w:tcPr>
            <w:tcW w:w="2469" w:type="dxa"/>
          </w:tcPr>
          <w:p w14:paraId="190A30A9" w14:textId="77777777" w:rsidR="00224E4D" w:rsidRPr="002E256C" w:rsidRDefault="00224E4D" w:rsidP="007E1965">
            <w:pPr>
              <w:pStyle w:val="NoSpacing"/>
              <w:ind w:left="163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ot involved</w:t>
            </w:r>
          </w:p>
        </w:tc>
        <w:tc>
          <w:tcPr>
            <w:tcW w:w="1486" w:type="dxa"/>
            <w:vAlign w:val="center"/>
          </w:tcPr>
          <w:p w14:paraId="36F98F73" w14:textId="2AF9274D" w:rsidR="00224E4D" w:rsidRPr="002E256C" w:rsidRDefault="00224E4D" w:rsidP="00224E4D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,056 (98%)</w:t>
            </w:r>
          </w:p>
        </w:tc>
        <w:tc>
          <w:tcPr>
            <w:tcW w:w="1260" w:type="dxa"/>
            <w:vAlign w:val="center"/>
          </w:tcPr>
          <w:p w14:paraId="1F00F044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,979 (85%)</w:t>
            </w:r>
          </w:p>
        </w:tc>
        <w:tc>
          <w:tcPr>
            <w:tcW w:w="1413" w:type="dxa"/>
            <w:vAlign w:val="center"/>
          </w:tcPr>
          <w:p w14:paraId="020E311B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.9 (8.84-13.5)</w:t>
            </w:r>
          </w:p>
        </w:tc>
        <w:tc>
          <w:tcPr>
            <w:tcW w:w="1196" w:type="dxa"/>
            <w:vAlign w:val="center"/>
          </w:tcPr>
          <w:p w14:paraId="757E8876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24E4D" w:rsidRPr="00D203FE" w14:paraId="3E9EFFAB" w14:textId="77777777" w:rsidTr="007E1965">
        <w:tc>
          <w:tcPr>
            <w:tcW w:w="2469" w:type="dxa"/>
          </w:tcPr>
          <w:p w14:paraId="233295C5" w14:textId="77777777" w:rsidR="00224E4D" w:rsidRPr="00D203FE" w:rsidRDefault="00224E4D" w:rsidP="007E1965">
            <w:pPr>
              <w:pStyle w:val="NoSpacing"/>
              <w:ind w:left="163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86" w:type="dxa"/>
          </w:tcPr>
          <w:p w14:paraId="66A87EFB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260" w:type="dxa"/>
          </w:tcPr>
          <w:p w14:paraId="691C49E8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13" w:type="dxa"/>
          </w:tcPr>
          <w:p w14:paraId="7D4C4A9B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196" w:type="dxa"/>
          </w:tcPr>
          <w:p w14:paraId="72D709C7" w14:textId="77777777" w:rsidR="00224E4D" w:rsidRPr="00D203FE" w:rsidRDefault="00224E4D" w:rsidP="007E1965">
            <w:pPr>
              <w:pStyle w:val="NoSpacing"/>
              <w:rPr>
                <w:rFonts w:ascii="Arial Narrow" w:hAnsi="Arial Narrow"/>
                <w:sz w:val="10"/>
                <w:szCs w:val="10"/>
              </w:rPr>
            </w:pPr>
          </w:p>
        </w:tc>
      </w:tr>
      <w:tr w:rsidR="00224E4D" w:rsidRPr="002E256C" w14:paraId="48548AD4" w14:textId="77777777" w:rsidTr="007E1965">
        <w:tc>
          <w:tcPr>
            <w:tcW w:w="2469" w:type="dxa"/>
          </w:tcPr>
          <w:p w14:paraId="74C31E02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IV status</w:t>
            </w:r>
          </w:p>
        </w:tc>
        <w:tc>
          <w:tcPr>
            <w:tcW w:w="1486" w:type="dxa"/>
          </w:tcPr>
          <w:p w14:paraId="7C63193A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0CBB27F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3" w:type="dxa"/>
          </w:tcPr>
          <w:p w14:paraId="218B5F52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96" w:type="dxa"/>
          </w:tcPr>
          <w:p w14:paraId="7AD49491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24E4D" w:rsidRPr="002E256C" w14:paraId="3616594A" w14:textId="77777777" w:rsidTr="007E1965">
        <w:tc>
          <w:tcPr>
            <w:tcW w:w="2469" w:type="dxa"/>
          </w:tcPr>
          <w:p w14:paraId="6E5ECAE4" w14:textId="77777777" w:rsidR="00224E4D" w:rsidRPr="002E256C" w:rsidRDefault="00224E4D" w:rsidP="007E1965">
            <w:pPr>
              <w:pStyle w:val="NoSpacing"/>
              <w:ind w:left="163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ositive</w:t>
            </w:r>
          </w:p>
        </w:tc>
        <w:tc>
          <w:tcPr>
            <w:tcW w:w="1486" w:type="dxa"/>
            <w:vAlign w:val="center"/>
          </w:tcPr>
          <w:p w14:paraId="459A91E7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9 (1%)</w:t>
            </w:r>
          </w:p>
        </w:tc>
        <w:tc>
          <w:tcPr>
            <w:tcW w:w="1260" w:type="dxa"/>
            <w:vAlign w:val="center"/>
          </w:tcPr>
          <w:p w14:paraId="55DC152C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8 (2%)</w:t>
            </w:r>
          </w:p>
        </w:tc>
        <w:tc>
          <w:tcPr>
            <w:tcW w:w="1413" w:type="dxa"/>
            <w:vAlign w:val="center"/>
          </w:tcPr>
          <w:p w14:paraId="7725130C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0 (ref)</w:t>
            </w:r>
          </w:p>
        </w:tc>
        <w:tc>
          <w:tcPr>
            <w:tcW w:w="1196" w:type="dxa"/>
            <w:vAlign w:val="center"/>
          </w:tcPr>
          <w:p w14:paraId="645899EF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.0001</w:t>
            </w:r>
          </w:p>
        </w:tc>
      </w:tr>
      <w:tr w:rsidR="00224E4D" w:rsidRPr="002E256C" w14:paraId="00C414AD" w14:textId="77777777" w:rsidTr="007E1965">
        <w:tc>
          <w:tcPr>
            <w:tcW w:w="2469" w:type="dxa"/>
            <w:tcBorders>
              <w:bottom w:val="single" w:sz="4" w:space="0" w:color="auto"/>
            </w:tcBorders>
          </w:tcPr>
          <w:p w14:paraId="126C4234" w14:textId="77777777" w:rsidR="00224E4D" w:rsidRPr="002E256C" w:rsidRDefault="00224E4D" w:rsidP="007E1965">
            <w:pPr>
              <w:pStyle w:val="NoSpacing"/>
              <w:ind w:left="163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egative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5E3481F5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,169 (99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F6A6F45" w14:textId="77777777" w:rsidR="00224E4D" w:rsidRPr="002E256C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,290 (98%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513B66AF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.26 (5.26-13.0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6EDF1F63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24E4D" w:rsidRPr="002E256C" w14:paraId="3807049F" w14:textId="77777777" w:rsidTr="007E1965">
        <w:tc>
          <w:tcPr>
            <w:tcW w:w="7824" w:type="dxa"/>
            <w:gridSpan w:val="5"/>
            <w:tcBorders>
              <w:top w:val="single" w:sz="4" w:space="0" w:color="auto"/>
            </w:tcBorders>
          </w:tcPr>
          <w:p w14:paraId="7D59E020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  <w:r>
              <w:rPr>
                <w:rFonts w:ascii="Arial Narrow" w:hAnsi="Arial Narrow"/>
                <w:sz w:val="20"/>
                <w:szCs w:val="20"/>
              </w:rPr>
              <w:t xml:space="preserve"> receipt of rituximab within 6 months after diagnosis</w:t>
            </w:r>
          </w:p>
          <w:p w14:paraId="7BF81D10" w14:textId="77777777" w:rsidR="00224E4D" w:rsidRPr="00CB4FCF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  <w:vertAlign w:val="superscript"/>
              </w:rPr>
              <w:t>b</w:t>
            </w:r>
            <w:r>
              <w:rPr>
                <w:rFonts w:ascii="Arial Narrow" w:hAnsi="Arial Narrow"/>
                <w:sz w:val="20"/>
                <w:szCs w:val="20"/>
              </w:rPr>
              <w:t xml:space="preserve"> adjusted for age, sex, urban residence, income quintile, immigrant density, comorbidity, era, and HIV status</w:t>
            </w:r>
          </w:p>
          <w:p w14:paraId="787FFAB3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  <w:vertAlign w:val="superscript"/>
              </w:rPr>
              <w:t>c</w:t>
            </w:r>
            <w:r>
              <w:rPr>
                <w:rFonts w:ascii="Arial Narrow" w:hAnsi="Arial Narrow"/>
                <w:sz w:val="20"/>
                <w:szCs w:val="20"/>
              </w:rPr>
              <w:t xml:space="preserve"> odds ratio (OR) and 95% confidence interval (CI) reflect a 10-year increase in age</w:t>
            </w:r>
          </w:p>
          <w:p w14:paraId="60C1AA06" w14:textId="77777777" w:rsidR="00224E4D" w:rsidRPr="002D1F0B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  <w:vertAlign w:val="superscript"/>
              </w:rPr>
              <w:t>d</w:t>
            </w:r>
            <w:r>
              <w:rPr>
                <w:rFonts w:ascii="Arial Narrow" w:hAnsi="Arial Narrow"/>
                <w:sz w:val="20"/>
                <w:szCs w:val="20"/>
              </w:rPr>
              <w:t xml:space="preserve"> s</w:t>
            </w:r>
            <w:r w:rsidRPr="002D1F0B">
              <w:rPr>
                <w:rFonts w:ascii="Arial Narrow" w:hAnsi="Arial Narrow"/>
                <w:sz w:val="20"/>
                <w:szCs w:val="20"/>
              </w:rPr>
              <w:t xml:space="preserve">ource: (or </w:t>
            </w:r>
            <w:r>
              <w:rPr>
                <w:rFonts w:ascii="Arial Narrow" w:hAnsi="Arial Narrow"/>
                <w:sz w:val="20"/>
                <w:szCs w:val="20"/>
              </w:rPr>
              <w:t>a</w:t>
            </w:r>
            <w:r w:rsidRPr="002D1F0B">
              <w:rPr>
                <w:rFonts w:ascii="Arial Narrow" w:hAnsi="Arial Narrow"/>
                <w:sz w:val="20"/>
                <w:szCs w:val="20"/>
              </w:rPr>
              <w:t>dapted from) Statistics Canada Postal Code Conversion File and Postal Code Conversion File Plus (June 201</w:t>
            </w:r>
            <w:bookmarkStart w:id="0" w:name="_GoBack"/>
            <w:bookmarkEnd w:id="0"/>
            <w:r w:rsidRPr="002D1F0B">
              <w:rPr>
                <w:rFonts w:ascii="Arial Narrow" w:hAnsi="Arial Narrow"/>
                <w:sz w:val="20"/>
                <w:szCs w:val="20"/>
              </w:rPr>
              <w:t>7) which is based on data licens</w:t>
            </w:r>
            <w:r>
              <w:rPr>
                <w:rFonts w:ascii="Arial Narrow" w:hAnsi="Arial Narrow"/>
                <w:sz w:val="20"/>
                <w:szCs w:val="20"/>
              </w:rPr>
              <w:t>ed from Canada Post Corporation. The patients’ postal code at diagnosis was used.</w:t>
            </w:r>
          </w:p>
          <w:p w14:paraId="00A491E8" w14:textId="77777777" w:rsidR="00224E4D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  <w:vertAlign w:val="superscript"/>
              </w:rPr>
              <w:t>e</w:t>
            </w:r>
            <w:r>
              <w:rPr>
                <w:rFonts w:ascii="Arial Narrow" w:hAnsi="Arial Narrow"/>
                <w:sz w:val="20"/>
                <w:szCs w:val="20"/>
              </w:rPr>
              <w:t xml:space="preserve"> excludes cancer and HIV (human immunodeficiency virus) status</w:t>
            </w:r>
          </w:p>
          <w:p w14:paraId="447E3012" w14:textId="77777777" w:rsidR="00224E4D" w:rsidRPr="00E1486A" w:rsidRDefault="00224E4D" w:rsidP="007E196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  <w:vertAlign w:val="superscript"/>
              </w:rPr>
              <w:t>f</w:t>
            </w:r>
            <w:r>
              <w:rPr>
                <w:rFonts w:ascii="Arial Narrow" w:hAnsi="Arial Narrow"/>
                <w:sz w:val="20"/>
                <w:szCs w:val="20"/>
              </w:rPr>
              <w:t xml:space="preserve"> rituximab for HIV+ lymphoma was funded in Ontario by the New Drug Funding Program on February 2, 2015</w:t>
            </w:r>
          </w:p>
        </w:tc>
      </w:tr>
    </w:tbl>
    <w:p w14:paraId="35CA5973" w14:textId="74748484" w:rsidR="00224E4D" w:rsidRDefault="00224E4D" w:rsidP="00336F72">
      <w:pPr>
        <w:spacing w:after="160" w:line="259" w:lineRule="auto"/>
        <w:rPr>
          <w:rFonts w:asciiTheme="minorHAnsi" w:hAnsiTheme="minorHAnsi" w:cstheme="minorBidi"/>
        </w:rPr>
      </w:pPr>
    </w:p>
    <w:sectPr w:rsidR="00224E4D" w:rsidSect="002E7BA9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2D2A358" w16cid:durableId="21276E30"/>
  <w16cid:commentId w16cid:paraId="679201B9" w16cid:durableId="21276F3D"/>
  <w16cid:commentId w16cid:paraId="6F96BD09" w16cid:durableId="21277028"/>
  <w16cid:commentId w16cid:paraId="493AC809" w16cid:durableId="2127712B"/>
  <w16cid:commentId w16cid:paraId="653B4D4B" w16cid:durableId="2127716E"/>
  <w16cid:commentId w16cid:paraId="438B922D" w16cid:durableId="212770F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ECDF35" w14:textId="77777777" w:rsidR="007E1965" w:rsidRDefault="007E1965" w:rsidP="0002098E">
      <w:pPr>
        <w:spacing w:after="0" w:line="240" w:lineRule="auto"/>
      </w:pPr>
      <w:r>
        <w:separator/>
      </w:r>
    </w:p>
  </w:endnote>
  <w:endnote w:type="continuationSeparator" w:id="0">
    <w:p w14:paraId="52080445" w14:textId="77777777" w:rsidR="007E1965" w:rsidRDefault="007E1965" w:rsidP="00020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0BDCBE" w14:textId="3F30B011" w:rsidR="007E1965" w:rsidRDefault="007E1965">
    <w:pPr>
      <w:pStyle w:val="Footer"/>
    </w:pPr>
    <w:r>
      <w:t>Version date: Nov 6, 2019</w:t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D203FE">
      <w:rPr>
        <w:noProof/>
      </w:rPr>
      <w:t>1</w:t>
    </w:r>
    <w:r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478334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DCF966" w14:textId="6926D299" w:rsidR="007E1965" w:rsidRDefault="007E1965">
        <w:pPr>
          <w:pStyle w:val="Footer"/>
          <w:jc w:val="right"/>
        </w:pPr>
        <w:r>
          <w:t>Version date: September 30, 2019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03F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B58A78E" w14:textId="77777777" w:rsidR="007E1965" w:rsidRDefault="007E19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414BF6" w14:textId="77777777" w:rsidR="007E1965" w:rsidRDefault="007E1965" w:rsidP="0002098E">
      <w:pPr>
        <w:spacing w:after="0" w:line="240" w:lineRule="auto"/>
      </w:pPr>
      <w:r>
        <w:separator/>
      </w:r>
    </w:p>
  </w:footnote>
  <w:footnote w:type="continuationSeparator" w:id="0">
    <w:p w14:paraId="41A358E8" w14:textId="77777777" w:rsidR="007E1965" w:rsidRDefault="007E1965" w:rsidP="000209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DFEFE6" w14:textId="77777777" w:rsidR="007E1965" w:rsidRDefault="007E1965" w:rsidP="002E7BA9">
    <w:pPr>
      <w:pStyle w:val="Header"/>
      <w:jc w:val="right"/>
    </w:pPr>
    <w:r>
      <w:t>Rituximab and HIV-related lymphom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2FF773" w14:textId="77777777" w:rsidR="007E1965" w:rsidRPr="00CB07C6" w:rsidRDefault="007E1965" w:rsidP="002E7BA9">
    <w:pPr>
      <w:pStyle w:val="Header"/>
      <w:jc w:val="right"/>
      <w:rPr>
        <w:sz w:val="20"/>
      </w:rPr>
    </w:pPr>
    <w:r w:rsidRPr="00CB07C6">
      <w:rPr>
        <w:sz w:val="20"/>
      </w:rPr>
      <w:t>Rituximab and HIV in lymphom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47518D"/>
    <w:multiLevelType w:val="hybridMultilevel"/>
    <w:tmpl w:val="F0D481F2"/>
    <w:lvl w:ilvl="0" w:tplc="2FD0C79A">
      <w:start w:val="762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36AA1"/>
    <w:multiLevelType w:val="hybridMultilevel"/>
    <w:tmpl w:val="1A3CB9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EA0797"/>
    <w:multiLevelType w:val="hybridMultilevel"/>
    <w:tmpl w:val="2C8086A6"/>
    <w:lvl w:ilvl="0" w:tplc="D28E2364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7D2E22"/>
    <w:multiLevelType w:val="hybridMultilevel"/>
    <w:tmpl w:val="57AA8FF8"/>
    <w:lvl w:ilvl="0" w:tplc="0A4EC75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4C2564"/>
    <w:multiLevelType w:val="hybridMultilevel"/>
    <w:tmpl w:val="FEACBEF2"/>
    <w:lvl w:ilvl="0" w:tplc="BC0E1C0A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B13FDF"/>
    <w:multiLevelType w:val="hybridMultilevel"/>
    <w:tmpl w:val="D6E24876"/>
    <w:lvl w:ilvl="0" w:tplc="34B69E9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824"/>
    <w:rsid w:val="00003A96"/>
    <w:rsid w:val="000103A6"/>
    <w:rsid w:val="00012294"/>
    <w:rsid w:val="0002098E"/>
    <w:rsid w:val="000365B6"/>
    <w:rsid w:val="00041F8A"/>
    <w:rsid w:val="000572AF"/>
    <w:rsid w:val="00057FCD"/>
    <w:rsid w:val="000B0B24"/>
    <w:rsid w:val="000B1923"/>
    <w:rsid w:val="000B211A"/>
    <w:rsid w:val="000E0614"/>
    <w:rsid w:val="000E314D"/>
    <w:rsid w:val="001010F4"/>
    <w:rsid w:val="001065A6"/>
    <w:rsid w:val="00111FD3"/>
    <w:rsid w:val="00112B0A"/>
    <w:rsid w:val="00113CC6"/>
    <w:rsid w:val="001201C2"/>
    <w:rsid w:val="001219DA"/>
    <w:rsid w:val="00126051"/>
    <w:rsid w:val="00135C67"/>
    <w:rsid w:val="00163C85"/>
    <w:rsid w:val="001718A4"/>
    <w:rsid w:val="00174E58"/>
    <w:rsid w:val="001977D0"/>
    <w:rsid w:val="001A2FC7"/>
    <w:rsid w:val="001B58BC"/>
    <w:rsid w:val="001B6F76"/>
    <w:rsid w:val="001D4CBD"/>
    <w:rsid w:val="001E4B02"/>
    <w:rsid w:val="001E6AE4"/>
    <w:rsid w:val="001F0E63"/>
    <w:rsid w:val="001F7CD9"/>
    <w:rsid w:val="00205C80"/>
    <w:rsid w:val="00224E4D"/>
    <w:rsid w:val="00236CC4"/>
    <w:rsid w:val="00253F16"/>
    <w:rsid w:val="00276B94"/>
    <w:rsid w:val="002A17D9"/>
    <w:rsid w:val="002A2A58"/>
    <w:rsid w:val="002B664D"/>
    <w:rsid w:val="002B7F4D"/>
    <w:rsid w:val="002C13F8"/>
    <w:rsid w:val="002C5FC5"/>
    <w:rsid w:val="002D2474"/>
    <w:rsid w:val="002D33AC"/>
    <w:rsid w:val="002E256C"/>
    <w:rsid w:val="002E2996"/>
    <w:rsid w:val="002E29BA"/>
    <w:rsid w:val="002E522A"/>
    <w:rsid w:val="002E7BA9"/>
    <w:rsid w:val="002F43E0"/>
    <w:rsid w:val="00336F72"/>
    <w:rsid w:val="00357AEA"/>
    <w:rsid w:val="00387525"/>
    <w:rsid w:val="00390641"/>
    <w:rsid w:val="00395A14"/>
    <w:rsid w:val="00395BC3"/>
    <w:rsid w:val="003A24DD"/>
    <w:rsid w:val="003A6550"/>
    <w:rsid w:val="003C33B2"/>
    <w:rsid w:val="003D308C"/>
    <w:rsid w:val="004027EC"/>
    <w:rsid w:val="004139C5"/>
    <w:rsid w:val="00422749"/>
    <w:rsid w:val="00451EF2"/>
    <w:rsid w:val="00454BAE"/>
    <w:rsid w:val="004806F1"/>
    <w:rsid w:val="004A0B4D"/>
    <w:rsid w:val="004B01B9"/>
    <w:rsid w:val="004B7AEC"/>
    <w:rsid w:val="004B7F37"/>
    <w:rsid w:val="004C1BB3"/>
    <w:rsid w:val="004C40DA"/>
    <w:rsid w:val="004C4FD9"/>
    <w:rsid w:val="004E7102"/>
    <w:rsid w:val="004F1B36"/>
    <w:rsid w:val="00513F13"/>
    <w:rsid w:val="00516118"/>
    <w:rsid w:val="005200C3"/>
    <w:rsid w:val="005262D0"/>
    <w:rsid w:val="00536DBF"/>
    <w:rsid w:val="00551510"/>
    <w:rsid w:val="00557F3D"/>
    <w:rsid w:val="00561AD4"/>
    <w:rsid w:val="00563491"/>
    <w:rsid w:val="00582F43"/>
    <w:rsid w:val="00585BF5"/>
    <w:rsid w:val="005907DB"/>
    <w:rsid w:val="005B07B1"/>
    <w:rsid w:val="005B4C14"/>
    <w:rsid w:val="005D5C3B"/>
    <w:rsid w:val="00611287"/>
    <w:rsid w:val="00613919"/>
    <w:rsid w:val="006161C8"/>
    <w:rsid w:val="00617BEA"/>
    <w:rsid w:val="0062371F"/>
    <w:rsid w:val="00627DD6"/>
    <w:rsid w:val="00636681"/>
    <w:rsid w:val="00637D19"/>
    <w:rsid w:val="00651BD9"/>
    <w:rsid w:val="006571AC"/>
    <w:rsid w:val="0066368A"/>
    <w:rsid w:val="00664303"/>
    <w:rsid w:val="006803F3"/>
    <w:rsid w:val="006B132A"/>
    <w:rsid w:val="006B5406"/>
    <w:rsid w:val="006D2512"/>
    <w:rsid w:val="006F2231"/>
    <w:rsid w:val="00700666"/>
    <w:rsid w:val="00711829"/>
    <w:rsid w:val="00713ED9"/>
    <w:rsid w:val="0073569C"/>
    <w:rsid w:val="00762196"/>
    <w:rsid w:val="007768AD"/>
    <w:rsid w:val="00776F79"/>
    <w:rsid w:val="007B6B7E"/>
    <w:rsid w:val="007C35D6"/>
    <w:rsid w:val="007E1352"/>
    <w:rsid w:val="007E1965"/>
    <w:rsid w:val="007E36D3"/>
    <w:rsid w:val="007F54AD"/>
    <w:rsid w:val="008040BE"/>
    <w:rsid w:val="0081360D"/>
    <w:rsid w:val="008175F1"/>
    <w:rsid w:val="00845435"/>
    <w:rsid w:val="00845456"/>
    <w:rsid w:val="00861295"/>
    <w:rsid w:val="0087714A"/>
    <w:rsid w:val="008A3491"/>
    <w:rsid w:val="008B6326"/>
    <w:rsid w:val="008B7DEF"/>
    <w:rsid w:val="008B7E96"/>
    <w:rsid w:val="008C248D"/>
    <w:rsid w:val="008D1183"/>
    <w:rsid w:val="009019EE"/>
    <w:rsid w:val="009058B0"/>
    <w:rsid w:val="009206D6"/>
    <w:rsid w:val="00922E9C"/>
    <w:rsid w:val="009266A8"/>
    <w:rsid w:val="00936252"/>
    <w:rsid w:val="00943051"/>
    <w:rsid w:val="00946677"/>
    <w:rsid w:val="009548F6"/>
    <w:rsid w:val="0097216F"/>
    <w:rsid w:val="00982BF8"/>
    <w:rsid w:val="009833EE"/>
    <w:rsid w:val="00983B7D"/>
    <w:rsid w:val="00992EB1"/>
    <w:rsid w:val="009A339A"/>
    <w:rsid w:val="009A6FE0"/>
    <w:rsid w:val="009D6C81"/>
    <w:rsid w:val="009F4D63"/>
    <w:rsid w:val="009F5E04"/>
    <w:rsid w:val="00A06AD6"/>
    <w:rsid w:val="00A12188"/>
    <w:rsid w:val="00A3005F"/>
    <w:rsid w:val="00A464F0"/>
    <w:rsid w:val="00A46DBE"/>
    <w:rsid w:val="00A50C2C"/>
    <w:rsid w:val="00A6465C"/>
    <w:rsid w:val="00A80002"/>
    <w:rsid w:val="00AA01A8"/>
    <w:rsid w:val="00B115A1"/>
    <w:rsid w:val="00B14940"/>
    <w:rsid w:val="00B2650E"/>
    <w:rsid w:val="00B4743C"/>
    <w:rsid w:val="00B51EA4"/>
    <w:rsid w:val="00B65AA8"/>
    <w:rsid w:val="00B73CBA"/>
    <w:rsid w:val="00B841EA"/>
    <w:rsid w:val="00B87E61"/>
    <w:rsid w:val="00BC402E"/>
    <w:rsid w:val="00BD4426"/>
    <w:rsid w:val="00BD550C"/>
    <w:rsid w:val="00BD6424"/>
    <w:rsid w:val="00BE2247"/>
    <w:rsid w:val="00BE5E9D"/>
    <w:rsid w:val="00BF0A13"/>
    <w:rsid w:val="00BF14D2"/>
    <w:rsid w:val="00C258AB"/>
    <w:rsid w:val="00C36403"/>
    <w:rsid w:val="00C521D9"/>
    <w:rsid w:val="00C64E3C"/>
    <w:rsid w:val="00C67BC7"/>
    <w:rsid w:val="00C7466D"/>
    <w:rsid w:val="00C8460B"/>
    <w:rsid w:val="00CA0BEA"/>
    <w:rsid w:val="00CA1782"/>
    <w:rsid w:val="00CB4FCF"/>
    <w:rsid w:val="00CD62E1"/>
    <w:rsid w:val="00CD6B99"/>
    <w:rsid w:val="00CE5547"/>
    <w:rsid w:val="00CF1BE8"/>
    <w:rsid w:val="00CF2DD9"/>
    <w:rsid w:val="00D05047"/>
    <w:rsid w:val="00D203FE"/>
    <w:rsid w:val="00D27CE5"/>
    <w:rsid w:val="00D43FC1"/>
    <w:rsid w:val="00D46522"/>
    <w:rsid w:val="00D51C1D"/>
    <w:rsid w:val="00D54D96"/>
    <w:rsid w:val="00D553DD"/>
    <w:rsid w:val="00D558FC"/>
    <w:rsid w:val="00D56719"/>
    <w:rsid w:val="00D65C75"/>
    <w:rsid w:val="00D77A97"/>
    <w:rsid w:val="00D8040D"/>
    <w:rsid w:val="00D808C7"/>
    <w:rsid w:val="00D84C41"/>
    <w:rsid w:val="00D91AC2"/>
    <w:rsid w:val="00DA4AE9"/>
    <w:rsid w:val="00DF3D34"/>
    <w:rsid w:val="00DF7C3D"/>
    <w:rsid w:val="00E13995"/>
    <w:rsid w:val="00E1486A"/>
    <w:rsid w:val="00E2333A"/>
    <w:rsid w:val="00E314D4"/>
    <w:rsid w:val="00E50D7D"/>
    <w:rsid w:val="00E62A41"/>
    <w:rsid w:val="00E652F1"/>
    <w:rsid w:val="00E907D8"/>
    <w:rsid w:val="00EA38FA"/>
    <w:rsid w:val="00EB60A1"/>
    <w:rsid w:val="00EB79D0"/>
    <w:rsid w:val="00EE4777"/>
    <w:rsid w:val="00F01E0A"/>
    <w:rsid w:val="00F30155"/>
    <w:rsid w:val="00F35D0A"/>
    <w:rsid w:val="00F379F2"/>
    <w:rsid w:val="00F43824"/>
    <w:rsid w:val="00F72CF8"/>
    <w:rsid w:val="00F752AD"/>
    <w:rsid w:val="00F81466"/>
    <w:rsid w:val="00F840E8"/>
    <w:rsid w:val="00F968B8"/>
    <w:rsid w:val="00F972EE"/>
    <w:rsid w:val="00FA0EC0"/>
    <w:rsid w:val="00FA4286"/>
    <w:rsid w:val="00FB1691"/>
    <w:rsid w:val="00FC065D"/>
    <w:rsid w:val="00FC3F39"/>
    <w:rsid w:val="00FD0AB5"/>
    <w:rsid w:val="00FD3276"/>
    <w:rsid w:val="00FD5CD7"/>
    <w:rsid w:val="00FE374B"/>
    <w:rsid w:val="00FF3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89B2E"/>
  <w15:chartTrackingRefBased/>
  <w15:docId w15:val="{ECF14C7D-EAF9-4B47-B8F0-E0E27ECAC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824"/>
    <w:pPr>
      <w:spacing w:after="120" w:line="480" w:lineRule="auto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3824"/>
    <w:pPr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0666"/>
    <w:pPr>
      <w:outlineLvl w:val="1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824"/>
    <w:rPr>
      <w:rFonts w:ascii="Arial" w:hAnsi="Arial" w:cs="Arial"/>
      <w:b/>
      <w:sz w:val="28"/>
    </w:rPr>
  </w:style>
  <w:style w:type="paragraph" w:styleId="NoSpacing">
    <w:name w:val="No Spacing"/>
    <w:uiPriority w:val="1"/>
    <w:qFormat/>
    <w:rsid w:val="00F43824"/>
    <w:pPr>
      <w:spacing w:after="0" w:line="240" w:lineRule="auto"/>
    </w:pPr>
    <w:rPr>
      <w:rFonts w:ascii="Arial" w:hAnsi="Arial" w:cs="Arial"/>
    </w:rPr>
  </w:style>
  <w:style w:type="table" w:styleId="TableGrid">
    <w:name w:val="Table Grid"/>
    <w:basedOn w:val="TableNormal"/>
    <w:uiPriority w:val="39"/>
    <w:rsid w:val="00F438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0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098E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020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098E"/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6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6D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15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15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1510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5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510"/>
    <w:rPr>
      <w:rFonts w:ascii="Arial" w:hAnsi="Arial" w:cs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4667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00666"/>
    <w:rPr>
      <w:rFonts w:ascii="Arial" w:hAnsi="Arial" w:cs="Arial"/>
      <w:b/>
      <w:sz w:val="24"/>
    </w:rPr>
  </w:style>
  <w:style w:type="character" w:customStyle="1" w:styleId="highlight">
    <w:name w:val="highlight"/>
    <w:basedOn w:val="DefaultParagraphFont"/>
    <w:rsid w:val="00700666"/>
  </w:style>
  <w:style w:type="character" w:styleId="Hyperlink">
    <w:name w:val="Hyperlink"/>
    <w:basedOn w:val="DefaultParagraphFont"/>
    <w:uiPriority w:val="99"/>
    <w:unhideWhenUsed/>
    <w:rsid w:val="00700666"/>
    <w:rPr>
      <w:color w:val="0000FF"/>
      <w:u w:val="single"/>
    </w:rPr>
  </w:style>
  <w:style w:type="paragraph" w:customStyle="1" w:styleId="Default">
    <w:name w:val="Default"/>
    <w:rsid w:val="0070066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odyText2">
    <w:name w:val="Body Text 2"/>
    <w:basedOn w:val="Normal"/>
    <w:link w:val="BodyText2Char"/>
    <w:rsid w:val="00700666"/>
    <w:pPr>
      <w:spacing w:after="0" w:line="240" w:lineRule="auto"/>
    </w:pPr>
    <w:rPr>
      <w:rFonts w:eastAsia="MS Mincho"/>
      <w:sz w:val="28"/>
      <w:szCs w:val="28"/>
      <w:lang w:val="en-CA" w:eastAsia="ja-JP"/>
    </w:rPr>
  </w:style>
  <w:style w:type="character" w:customStyle="1" w:styleId="BodyText2Char">
    <w:name w:val="Body Text 2 Char"/>
    <w:basedOn w:val="DefaultParagraphFont"/>
    <w:link w:val="BodyText2"/>
    <w:rsid w:val="00700666"/>
    <w:rPr>
      <w:rFonts w:ascii="Arial" w:eastAsia="MS Mincho" w:hAnsi="Arial" w:cs="Arial"/>
      <w:sz w:val="28"/>
      <w:szCs w:val="28"/>
      <w:lang w:val="en-CA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33F1BC-94C4-4C70-B9A4-05A696A4AD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</TotalTime>
  <Pages>2</Pages>
  <Words>464</Words>
  <Characters>26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are Ontario</Company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bous, Steven</dc:creator>
  <cp:keywords/>
  <dc:description/>
  <cp:lastModifiedBy>Habbous, Steven</cp:lastModifiedBy>
  <cp:revision>9</cp:revision>
  <dcterms:created xsi:type="dcterms:W3CDTF">2020-05-22T13:45:00Z</dcterms:created>
  <dcterms:modified xsi:type="dcterms:W3CDTF">2020-06-03T14:53:00Z</dcterms:modified>
</cp:coreProperties>
</file>